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13A2E" w14:textId="4BF781B5" w:rsidR="0077758A" w:rsidRPr="00322AC9" w:rsidRDefault="003A0C3D" w:rsidP="003A0C3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22AC9">
        <w:rPr>
          <w:rFonts w:ascii="Times New Roman" w:hAnsi="Times New Roman" w:cs="Times New Roman"/>
          <w:b/>
          <w:bCs/>
          <w:sz w:val="24"/>
          <w:szCs w:val="24"/>
        </w:rPr>
        <w:t xml:space="preserve">Table S1. Median lifespan and percentage increase </w:t>
      </w:r>
      <w:r w:rsidR="00BD0B41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322AC9">
        <w:rPr>
          <w:rFonts w:ascii="Times New Roman" w:hAnsi="Times New Roman" w:cs="Times New Roman"/>
          <w:b/>
          <w:bCs/>
          <w:sz w:val="24"/>
          <w:szCs w:val="24"/>
        </w:rPr>
        <w:t xml:space="preserve"> median lifespan of all lifespan assays performed in this study</w:t>
      </w:r>
    </w:p>
    <w:p w14:paraId="0B6E1C55" w14:textId="77777777" w:rsidR="003A0C3D" w:rsidRPr="003A0C3D" w:rsidRDefault="003A0C3D" w:rsidP="003A0C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1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3599"/>
        <w:gridCol w:w="1442"/>
        <w:gridCol w:w="1259"/>
        <w:gridCol w:w="1882"/>
      </w:tblGrid>
      <w:tr w:rsidR="003A0C3D" w:rsidRPr="003A0C3D" w14:paraId="73A2855B" w14:textId="77777777" w:rsidTr="00BD0B41">
        <w:trPr>
          <w:trHeight w:val="242"/>
          <w:jc w:val="center"/>
        </w:trPr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3DE742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</w:p>
        </w:tc>
        <w:tc>
          <w:tcPr>
            <w:tcW w:w="35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DD9170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2153F3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Assay Temperature</w:t>
            </w:r>
          </w:p>
        </w:tc>
        <w:tc>
          <w:tcPr>
            <w:tcW w:w="12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9E5816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Median Lifespan</w:t>
            </w:r>
          </w:p>
          <w:p w14:paraId="0BA6106C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(days)</w:t>
            </w:r>
          </w:p>
        </w:tc>
        <w:tc>
          <w:tcPr>
            <w:tcW w:w="188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D0BD32" w14:textId="645FD7EB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 xml:space="preserve">% Increase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 xml:space="preserve">edi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ifespan</w:t>
            </w:r>
          </w:p>
        </w:tc>
      </w:tr>
      <w:tr w:rsidR="003A0C3D" w:rsidRPr="003A0C3D" w14:paraId="61B24121" w14:textId="77777777" w:rsidTr="00BD0B41">
        <w:trPr>
          <w:trHeight w:val="282"/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3CE2EA98" w14:textId="117BB933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Fig.1A</w:t>
            </w:r>
          </w:p>
        </w:tc>
        <w:tc>
          <w:tcPr>
            <w:tcW w:w="3599" w:type="dxa"/>
            <w:tcBorders>
              <w:top w:val="single" w:sz="8" w:space="0" w:color="auto"/>
            </w:tcBorders>
            <w:vAlign w:val="center"/>
          </w:tcPr>
          <w:p w14:paraId="684EB0D8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442" w:type="dxa"/>
            <w:vMerge w:val="restart"/>
            <w:tcBorders>
              <w:top w:val="single" w:sz="8" w:space="0" w:color="auto"/>
            </w:tcBorders>
            <w:vAlign w:val="center"/>
          </w:tcPr>
          <w:p w14:paraId="2DE33054" w14:textId="41BE0B66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25°C</w:t>
            </w:r>
          </w:p>
        </w:tc>
        <w:tc>
          <w:tcPr>
            <w:tcW w:w="1259" w:type="dxa"/>
            <w:tcBorders>
              <w:top w:val="single" w:sz="8" w:space="0" w:color="auto"/>
            </w:tcBorders>
            <w:vAlign w:val="center"/>
          </w:tcPr>
          <w:p w14:paraId="7FC1C288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82" w:type="dxa"/>
            <w:tcBorders>
              <w:top w:val="single" w:sz="8" w:space="0" w:color="auto"/>
            </w:tcBorders>
            <w:vAlign w:val="center"/>
          </w:tcPr>
          <w:p w14:paraId="4750C834" w14:textId="7071C454" w:rsidR="003A0C3D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3A0C3D" w:rsidRPr="003A0C3D" w14:paraId="71B022D9" w14:textId="77777777" w:rsidTr="00BD0B41">
        <w:trPr>
          <w:trHeight w:val="282"/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0E7983F4" w14:textId="46F3C93B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tcBorders>
              <w:bottom w:val="single" w:sz="8" w:space="0" w:color="auto"/>
            </w:tcBorders>
            <w:vAlign w:val="center"/>
          </w:tcPr>
          <w:p w14:paraId="66C7EFDF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r-8 (ok1439)</w:t>
            </w:r>
          </w:p>
        </w:tc>
        <w:tc>
          <w:tcPr>
            <w:tcW w:w="1442" w:type="dxa"/>
            <w:vMerge/>
            <w:tcBorders>
              <w:bottom w:val="single" w:sz="8" w:space="0" w:color="auto"/>
            </w:tcBorders>
            <w:vAlign w:val="center"/>
          </w:tcPr>
          <w:p w14:paraId="1F4A1BC0" w14:textId="5D207890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bottom w:val="single" w:sz="8" w:space="0" w:color="auto"/>
            </w:tcBorders>
            <w:vAlign w:val="center"/>
          </w:tcPr>
          <w:p w14:paraId="79175124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82" w:type="dxa"/>
            <w:tcBorders>
              <w:bottom w:val="single" w:sz="8" w:space="0" w:color="auto"/>
            </w:tcBorders>
            <w:vAlign w:val="center"/>
          </w:tcPr>
          <w:p w14:paraId="0E90BB5B" w14:textId="5104516B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%</w:t>
            </w:r>
          </w:p>
        </w:tc>
      </w:tr>
      <w:tr w:rsidR="003A0C3D" w:rsidRPr="003A0C3D" w14:paraId="4F7535FD" w14:textId="77777777" w:rsidTr="00BD0B41">
        <w:trPr>
          <w:trHeight w:val="274"/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0D35D4C6" w14:textId="6C4DAC3B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Fig.1B</w:t>
            </w:r>
          </w:p>
        </w:tc>
        <w:tc>
          <w:tcPr>
            <w:tcW w:w="3599" w:type="dxa"/>
            <w:tcBorders>
              <w:top w:val="single" w:sz="8" w:space="0" w:color="auto"/>
            </w:tcBorders>
            <w:vAlign w:val="center"/>
          </w:tcPr>
          <w:p w14:paraId="65305FCF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442" w:type="dxa"/>
            <w:vMerge w:val="restart"/>
            <w:tcBorders>
              <w:top w:val="single" w:sz="8" w:space="0" w:color="auto"/>
            </w:tcBorders>
            <w:vAlign w:val="center"/>
          </w:tcPr>
          <w:p w14:paraId="0BD864AA" w14:textId="3F4B8F3B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20°C</w:t>
            </w:r>
          </w:p>
        </w:tc>
        <w:tc>
          <w:tcPr>
            <w:tcW w:w="1259" w:type="dxa"/>
            <w:tcBorders>
              <w:top w:val="single" w:sz="8" w:space="0" w:color="auto"/>
            </w:tcBorders>
            <w:vAlign w:val="center"/>
          </w:tcPr>
          <w:p w14:paraId="079A86C8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882" w:type="dxa"/>
            <w:tcBorders>
              <w:top w:val="single" w:sz="8" w:space="0" w:color="auto"/>
            </w:tcBorders>
            <w:vAlign w:val="center"/>
          </w:tcPr>
          <w:p w14:paraId="4E3162E6" w14:textId="2DCBEC59" w:rsidR="003A0C3D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3A0C3D" w:rsidRPr="003A0C3D" w14:paraId="19B42B1D" w14:textId="77777777" w:rsidTr="00BD0B41">
        <w:trPr>
          <w:trHeight w:val="282"/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5EA500B4" w14:textId="7BBF1320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tcBorders>
              <w:bottom w:val="single" w:sz="8" w:space="0" w:color="auto"/>
            </w:tcBorders>
            <w:vAlign w:val="center"/>
          </w:tcPr>
          <w:p w14:paraId="7B18D267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r-8 (ok1439)</w:t>
            </w:r>
          </w:p>
        </w:tc>
        <w:tc>
          <w:tcPr>
            <w:tcW w:w="1442" w:type="dxa"/>
            <w:vMerge/>
            <w:tcBorders>
              <w:bottom w:val="single" w:sz="8" w:space="0" w:color="auto"/>
            </w:tcBorders>
            <w:vAlign w:val="center"/>
          </w:tcPr>
          <w:p w14:paraId="024CB188" w14:textId="201ACD88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bottom w:val="single" w:sz="8" w:space="0" w:color="auto"/>
            </w:tcBorders>
            <w:vAlign w:val="center"/>
          </w:tcPr>
          <w:p w14:paraId="5343687A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882" w:type="dxa"/>
            <w:tcBorders>
              <w:bottom w:val="single" w:sz="8" w:space="0" w:color="auto"/>
            </w:tcBorders>
            <w:vAlign w:val="center"/>
          </w:tcPr>
          <w:p w14:paraId="5C0BE165" w14:textId="2DB4599A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A0C3D" w:rsidRPr="003A0C3D" w14:paraId="28C4790B" w14:textId="77777777" w:rsidTr="00BD0B41">
        <w:trPr>
          <w:trHeight w:val="282"/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2FE6B940" w14:textId="5F2DD873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Fig.1C</w:t>
            </w:r>
          </w:p>
        </w:tc>
        <w:tc>
          <w:tcPr>
            <w:tcW w:w="3599" w:type="dxa"/>
            <w:tcBorders>
              <w:top w:val="single" w:sz="8" w:space="0" w:color="auto"/>
            </w:tcBorders>
            <w:vAlign w:val="center"/>
          </w:tcPr>
          <w:p w14:paraId="415D8B31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442" w:type="dxa"/>
            <w:vMerge w:val="restart"/>
            <w:tcBorders>
              <w:top w:val="single" w:sz="8" w:space="0" w:color="auto"/>
            </w:tcBorders>
            <w:vAlign w:val="center"/>
          </w:tcPr>
          <w:p w14:paraId="3CB1A075" w14:textId="06D9A309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15°C</w:t>
            </w:r>
          </w:p>
        </w:tc>
        <w:tc>
          <w:tcPr>
            <w:tcW w:w="1259" w:type="dxa"/>
            <w:tcBorders>
              <w:top w:val="single" w:sz="8" w:space="0" w:color="auto"/>
            </w:tcBorders>
            <w:vAlign w:val="center"/>
          </w:tcPr>
          <w:p w14:paraId="05657130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82" w:type="dxa"/>
            <w:tcBorders>
              <w:top w:val="single" w:sz="8" w:space="0" w:color="auto"/>
            </w:tcBorders>
            <w:vAlign w:val="center"/>
          </w:tcPr>
          <w:p w14:paraId="1FB3F942" w14:textId="412F01BE" w:rsidR="003A0C3D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3A0C3D" w:rsidRPr="003A0C3D" w14:paraId="347BE081" w14:textId="77777777" w:rsidTr="00BD0B41">
        <w:trPr>
          <w:trHeight w:val="282"/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146466E7" w14:textId="112BFA4B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tcBorders>
              <w:bottom w:val="single" w:sz="8" w:space="0" w:color="auto"/>
            </w:tcBorders>
            <w:vAlign w:val="center"/>
          </w:tcPr>
          <w:p w14:paraId="6ACC5F77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r-8 (ok1439)</w:t>
            </w:r>
          </w:p>
        </w:tc>
        <w:tc>
          <w:tcPr>
            <w:tcW w:w="1442" w:type="dxa"/>
            <w:vMerge/>
            <w:tcBorders>
              <w:bottom w:val="single" w:sz="8" w:space="0" w:color="auto"/>
            </w:tcBorders>
            <w:vAlign w:val="center"/>
          </w:tcPr>
          <w:p w14:paraId="3D77573C" w14:textId="6111E70C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bottom w:val="single" w:sz="8" w:space="0" w:color="auto"/>
            </w:tcBorders>
            <w:vAlign w:val="center"/>
          </w:tcPr>
          <w:p w14:paraId="265A6E24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882" w:type="dxa"/>
            <w:tcBorders>
              <w:bottom w:val="single" w:sz="8" w:space="0" w:color="auto"/>
            </w:tcBorders>
            <w:vAlign w:val="center"/>
          </w:tcPr>
          <w:p w14:paraId="764030A5" w14:textId="7ADE39B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-8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A0C3D" w:rsidRPr="003A0C3D" w14:paraId="3B4DABB5" w14:textId="77777777" w:rsidTr="00BD0B41">
        <w:trPr>
          <w:trHeight w:val="274"/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0F60856A" w14:textId="33BE1AED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Fig.1D</w:t>
            </w:r>
          </w:p>
        </w:tc>
        <w:tc>
          <w:tcPr>
            <w:tcW w:w="3599" w:type="dxa"/>
            <w:tcBorders>
              <w:top w:val="single" w:sz="8" w:space="0" w:color="auto"/>
            </w:tcBorders>
            <w:vAlign w:val="center"/>
          </w:tcPr>
          <w:p w14:paraId="04EAF11A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442" w:type="dxa"/>
            <w:vMerge w:val="restart"/>
            <w:tcBorders>
              <w:top w:val="single" w:sz="8" w:space="0" w:color="auto"/>
            </w:tcBorders>
            <w:vAlign w:val="center"/>
          </w:tcPr>
          <w:p w14:paraId="443031C3" w14:textId="159C8A6F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25°C</w:t>
            </w:r>
          </w:p>
        </w:tc>
        <w:tc>
          <w:tcPr>
            <w:tcW w:w="1259" w:type="dxa"/>
            <w:tcBorders>
              <w:top w:val="single" w:sz="8" w:space="0" w:color="auto"/>
            </w:tcBorders>
            <w:vAlign w:val="center"/>
          </w:tcPr>
          <w:p w14:paraId="07F1CBFA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82" w:type="dxa"/>
            <w:tcBorders>
              <w:top w:val="single" w:sz="8" w:space="0" w:color="auto"/>
            </w:tcBorders>
            <w:vAlign w:val="center"/>
          </w:tcPr>
          <w:p w14:paraId="622AE9E5" w14:textId="42E2ABB0" w:rsidR="003A0C3D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3A0C3D" w:rsidRPr="003A0C3D" w14:paraId="1634B99E" w14:textId="77777777" w:rsidTr="00BD0B41">
        <w:trPr>
          <w:trHeight w:val="282"/>
          <w:jc w:val="center"/>
        </w:trPr>
        <w:tc>
          <w:tcPr>
            <w:tcW w:w="990" w:type="dxa"/>
            <w:vMerge/>
            <w:vAlign w:val="center"/>
          </w:tcPr>
          <w:p w14:paraId="2DC114B3" w14:textId="39D1768F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vAlign w:val="center"/>
          </w:tcPr>
          <w:p w14:paraId="6343D79D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r-8 (ok1439)</w:t>
            </w:r>
          </w:p>
        </w:tc>
        <w:tc>
          <w:tcPr>
            <w:tcW w:w="1442" w:type="dxa"/>
            <w:vMerge/>
            <w:vAlign w:val="center"/>
          </w:tcPr>
          <w:p w14:paraId="3CB391E7" w14:textId="08B7FE1E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4FF12C06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82" w:type="dxa"/>
            <w:vAlign w:val="center"/>
          </w:tcPr>
          <w:p w14:paraId="7232CB9A" w14:textId="32EBF500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3A0C3D" w:rsidRPr="003A0C3D" w14:paraId="352799AD" w14:textId="77777777" w:rsidTr="00BD0B41">
        <w:trPr>
          <w:trHeight w:val="282"/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7FC1A275" w14:textId="42397F74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tcBorders>
              <w:bottom w:val="single" w:sz="8" w:space="0" w:color="auto"/>
            </w:tcBorders>
            <w:vAlign w:val="center"/>
          </w:tcPr>
          <w:p w14:paraId="42826E52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JRS17</w:t>
            </w:r>
          </w:p>
        </w:tc>
        <w:tc>
          <w:tcPr>
            <w:tcW w:w="1442" w:type="dxa"/>
            <w:vMerge/>
            <w:tcBorders>
              <w:bottom w:val="single" w:sz="8" w:space="0" w:color="auto"/>
            </w:tcBorders>
            <w:vAlign w:val="center"/>
          </w:tcPr>
          <w:p w14:paraId="20CF1788" w14:textId="7A15E75F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bottom w:val="single" w:sz="8" w:space="0" w:color="auto"/>
            </w:tcBorders>
            <w:vAlign w:val="center"/>
          </w:tcPr>
          <w:p w14:paraId="43C68AC8" w14:textId="77777777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82" w:type="dxa"/>
            <w:tcBorders>
              <w:bottom w:val="single" w:sz="8" w:space="0" w:color="auto"/>
            </w:tcBorders>
            <w:vAlign w:val="center"/>
          </w:tcPr>
          <w:p w14:paraId="32C6F459" w14:textId="2122E256" w:rsidR="003A0C3D" w:rsidRPr="003A0C3D" w:rsidRDefault="003A0C3D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1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B42C5" w:rsidRPr="003A0C3D" w14:paraId="0BAC8426" w14:textId="77777777" w:rsidTr="00BD0B41">
        <w:trPr>
          <w:trHeight w:val="282"/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4B3F54A5" w14:textId="2D9901C4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Fig.2A</w:t>
            </w:r>
          </w:p>
        </w:tc>
        <w:tc>
          <w:tcPr>
            <w:tcW w:w="3599" w:type="dxa"/>
            <w:tcBorders>
              <w:top w:val="single" w:sz="8" w:space="0" w:color="auto"/>
            </w:tcBorders>
            <w:vAlign w:val="center"/>
          </w:tcPr>
          <w:p w14:paraId="579F0CC4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442" w:type="dxa"/>
            <w:vMerge w:val="restart"/>
            <w:tcBorders>
              <w:top w:val="single" w:sz="8" w:space="0" w:color="auto"/>
            </w:tcBorders>
            <w:vAlign w:val="center"/>
          </w:tcPr>
          <w:p w14:paraId="0BB99858" w14:textId="49F692D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25°C</w:t>
            </w:r>
          </w:p>
        </w:tc>
        <w:tc>
          <w:tcPr>
            <w:tcW w:w="1259" w:type="dxa"/>
            <w:tcBorders>
              <w:top w:val="single" w:sz="8" w:space="0" w:color="auto"/>
            </w:tcBorders>
            <w:vAlign w:val="center"/>
          </w:tcPr>
          <w:p w14:paraId="6A1612FA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82" w:type="dxa"/>
            <w:tcBorders>
              <w:top w:val="single" w:sz="8" w:space="0" w:color="auto"/>
            </w:tcBorders>
            <w:vAlign w:val="center"/>
          </w:tcPr>
          <w:p w14:paraId="6BE2E4B3" w14:textId="7E4B1862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0B42C5" w:rsidRPr="003A0C3D" w14:paraId="0A5A0BE4" w14:textId="77777777" w:rsidTr="00BD0B41">
        <w:trPr>
          <w:trHeight w:val="274"/>
          <w:jc w:val="center"/>
        </w:trPr>
        <w:tc>
          <w:tcPr>
            <w:tcW w:w="990" w:type="dxa"/>
            <w:vMerge/>
            <w:vAlign w:val="center"/>
          </w:tcPr>
          <w:p w14:paraId="74566CFC" w14:textId="626A9312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vAlign w:val="center"/>
          </w:tcPr>
          <w:p w14:paraId="329FEED1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r-8 (ok1439)</w:t>
            </w:r>
          </w:p>
        </w:tc>
        <w:tc>
          <w:tcPr>
            <w:tcW w:w="1442" w:type="dxa"/>
            <w:vMerge/>
            <w:vAlign w:val="center"/>
          </w:tcPr>
          <w:p w14:paraId="3C9997BA" w14:textId="73060B90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6B5E7F34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82" w:type="dxa"/>
            <w:vAlign w:val="center"/>
          </w:tcPr>
          <w:p w14:paraId="2342D66B" w14:textId="156DE78D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B42C5" w:rsidRPr="003A0C3D" w14:paraId="4E6535F5" w14:textId="77777777" w:rsidTr="00BD0B41">
        <w:trPr>
          <w:trHeight w:val="282"/>
          <w:jc w:val="center"/>
        </w:trPr>
        <w:tc>
          <w:tcPr>
            <w:tcW w:w="990" w:type="dxa"/>
            <w:vMerge/>
            <w:vAlign w:val="center"/>
          </w:tcPr>
          <w:p w14:paraId="3B86CFF8" w14:textId="27411678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vAlign w:val="center"/>
          </w:tcPr>
          <w:p w14:paraId="3DE52207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JRS18</w:t>
            </w:r>
          </w:p>
        </w:tc>
        <w:tc>
          <w:tcPr>
            <w:tcW w:w="1442" w:type="dxa"/>
            <w:vMerge/>
            <w:vAlign w:val="center"/>
          </w:tcPr>
          <w:p w14:paraId="1A574495" w14:textId="5D5949F4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20EEBA09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82" w:type="dxa"/>
            <w:vAlign w:val="center"/>
          </w:tcPr>
          <w:p w14:paraId="01639DB3" w14:textId="3458CACA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-3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B42C5" w:rsidRPr="003A0C3D" w14:paraId="53F26695" w14:textId="77777777" w:rsidTr="00BD0B41">
        <w:trPr>
          <w:trHeight w:val="282"/>
          <w:jc w:val="center"/>
        </w:trPr>
        <w:tc>
          <w:tcPr>
            <w:tcW w:w="990" w:type="dxa"/>
            <w:vMerge/>
            <w:vAlign w:val="center"/>
          </w:tcPr>
          <w:p w14:paraId="1BD3C6AE" w14:textId="180F27DA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vAlign w:val="center"/>
          </w:tcPr>
          <w:p w14:paraId="2679D069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JRS19</w:t>
            </w:r>
          </w:p>
        </w:tc>
        <w:tc>
          <w:tcPr>
            <w:tcW w:w="1442" w:type="dxa"/>
            <w:vMerge/>
            <w:vAlign w:val="center"/>
          </w:tcPr>
          <w:p w14:paraId="2A3D25C3" w14:textId="62D6B48D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06DE669C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2" w:type="dxa"/>
            <w:vAlign w:val="center"/>
          </w:tcPr>
          <w:p w14:paraId="1D132E10" w14:textId="4D68748F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-1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B42C5" w:rsidRPr="003A0C3D" w14:paraId="4C4173D1" w14:textId="77777777" w:rsidTr="00BD0B41">
        <w:trPr>
          <w:trHeight w:val="282"/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15563D65" w14:textId="3692994D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tcBorders>
              <w:bottom w:val="single" w:sz="8" w:space="0" w:color="auto"/>
            </w:tcBorders>
            <w:vAlign w:val="center"/>
          </w:tcPr>
          <w:p w14:paraId="287E16B2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JRS20</w:t>
            </w:r>
          </w:p>
        </w:tc>
        <w:tc>
          <w:tcPr>
            <w:tcW w:w="1442" w:type="dxa"/>
            <w:vMerge/>
            <w:tcBorders>
              <w:bottom w:val="single" w:sz="8" w:space="0" w:color="auto"/>
            </w:tcBorders>
            <w:vAlign w:val="center"/>
          </w:tcPr>
          <w:p w14:paraId="08397DB0" w14:textId="4D22C471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bottom w:val="single" w:sz="8" w:space="0" w:color="auto"/>
            </w:tcBorders>
            <w:vAlign w:val="center"/>
          </w:tcPr>
          <w:p w14:paraId="2097864E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82" w:type="dxa"/>
            <w:tcBorders>
              <w:bottom w:val="single" w:sz="8" w:space="0" w:color="auto"/>
            </w:tcBorders>
            <w:vAlign w:val="center"/>
          </w:tcPr>
          <w:p w14:paraId="70082F1B" w14:textId="3B4C6F3C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B42C5" w:rsidRPr="003A0C3D" w14:paraId="05BF95F2" w14:textId="77777777" w:rsidTr="00BD0B41">
        <w:trPr>
          <w:trHeight w:val="274"/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0604E4AF" w14:textId="1C61E181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Fig.2B</w:t>
            </w:r>
          </w:p>
        </w:tc>
        <w:tc>
          <w:tcPr>
            <w:tcW w:w="3599" w:type="dxa"/>
            <w:tcBorders>
              <w:top w:val="single" w:sz="8" w:space="0" w:color="auto"/>
            </w:tcBorders>
            <w:vAlign w:val="center"/>
          </w:tcPr>
          <w:p w14:paraId="04C5B331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442" w:type="dxa"/>
            <w:vMerge w:val="restart"/>
            <w:tcBorders>
              <w:top w:val="single" w:sz="8" w:space="0" w:color="auto"/>
            </w:tcBorders>
            <w:vAlign w:val="center"/>
          </w:tcPr>
          <w:p w14:paraId="2F781952" w14:textId="5F98CB6E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25°C</w:t>
            </w:r>
          </w:p>
        </w:tc>
        <w:tc>
          <w:tcPr>
            <w:tcW w:w="1259" w:type="dxa"/>
            <w:tcBorders>
              <w:top w:val="single" w:sz="8" w:space="0" w:color="auto"/>
            </w:tcBorders>
            <w:vAlign w:val="center"/>
          </w:tcPr>
          <w:p w14:paraId="2D70334F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2" w:type="dxa"/>
            <w:tcBorders>
              <w:top w:val="single" w:sz="8" w:space="0" w:color="auto"/>
            </w:tcBorders>
            <w:vAlign w:val="center"/>
          </w:tcPr>
          <w:p w14:paraId="446D3358" w14:textId="1DC06BF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0B42C5" w:rsidRPr="003A0C3D" w14:paraId="7466AE87" w14:textId="77777777" w:rsidTr="00BD0B41">
        <w:trPr>
          <w:trHeight w:val="282"/>
          <w:jc w:val="center"/>
        </w:trPr>
        <w:tc>
          <w:tcPr>
            <w:tcW w:w="990" w:type="dxa"/>
            <w:vMerge/>
            <w:vAlign w:val="center"/>
          </w:tcPr>
          <w:p w14:paraId="21E80FB3" w14:textId="724356B2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vAlign w:val="center"/>
          </w:tcPr>
          <w:p w14:paraId="5EAF1500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r-8 (ok1439)</w:t>
            </w:r>
          </w:p>
        </w:tc>
        <w:tc>
          <w:tcPr>
            <w:tcW w:w="1442" w:type="dxa"/>
            <w:vMerge/>
            <w:vAlign w:val="center"/>
          </w:tcPr>
          <w:p w14:paraId="7DC58C12" w14:textId="22D85099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1E9B7E09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82" w:type="dxa"/>
            <w:vAlign w:val="center"/>
          </w:tcPr>
          <w:p w14:paraId="4E3EDD89" w14:textId="25723E2B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B42C5" w:rsidRPr="003A0C3D" w14:paraId="658C03CC" w14:textId="77777777" w:rsidTr="00BD0B41">
        <w:trPr>
          <w:trHeight w:val="282"/>
          <w:jc w:val="center"/>
        </w:trPr>
        <w:tc>
          <w:tcPr>
            <w:tcW w:w="990" w:type="dxa"/>
            <w:vMerge/>
            <w:vAlign w:val="center"/>
          </w:tcPr>
          <w:p w14:paraId="22425AC5" w14:textId="5666EB83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vAlign w:val="center"/>
          </w:tcPr>
          <w:p w14:paraId="66A0F66E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x-1 (p767)</w:t>
            </w:r>
          </w:p>
        </w:tc>
        <w:tc>
          <w:tcPr>
            <w:tcW w:w="1442" w:type="dxa"/>
            <w:vMerge/>
            <w:vAlign w:val="center"/>
          </w:tcPr>
          <w:p w14:paraId="481AC303" w14:textId="441CCC7D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45B816E4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2" w:type="dxa"/>
            <w:vAlign w:val="center"/>
          </w:tcPr>
          <w:p w14:paraId="425309A3" w14:textId="2AC7B045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-28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B42C5" w:rsidRPr="003A0C3D" w14:paraId="4B3251C6" w14:textId="77777777" w:rsidTr="00BD0B41">
        <w:trPr>
          <w:trHeight w:val="282"/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477A869F" w14:textId="2A96A73D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tcBorders>
              <w:bottom w:val="single" w:sz="8" w:space="0" w:color="auto"/>
            </w:tcBorders>
            <w:vAlign w:val="center"/>
          </w:tcPr>
          <w:p w14:paraId="428B4F9D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x-1;npr-8</w:t>
            </w:r>
          </w:p>
        </w:tc>
        <w:tc>
          <w:tcPr>
            <w:tcW w:w="1442" w:type="dxa"/>
            <w:vMerge/>
            <w:tcBorders>
              <w:bottom w:val="single" w:sz="8" w:space="0" w:color="auto"/>
            </w:tcBorders>
            <w:vAlign w:val="center"/>
          </w:tcPr>
          <w:p w14:paraId="757A094E" w14:textId="06951ED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bottom w:val="single" w:sz="8" w:space="0" w:color="auto"/>
            </w:tcBorders>
            <w:vAlign w:val="center"/>
          </w:tcPr>
          <w:p w14:paraId="65C3FC48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2" w:type="dxa"/>
            <w:tcBorders>
              <w:bottom w:val="single" w:sz="8" w:space="0" w:color="auto"/>
            </w:tcBorders>
            <w:vAlign w:val="center"/>
          </w:tcPr>
          <w:p w14:paraId="2AB2353E" w14:textId="49C206D5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B42C5" w:rsidRPr="003A0C3D" w14:paraId="1FAF7C7E" w14:textId="77777777" w:rsidTr="00BD0B41">
        <w:trPr>
          <w:trHeight w:val="556"/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6477FAB6" w14:textId="0DAEF595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Fig.3A</w:t>
            </w:r>
          </w:p>
        </w:tc>
        <w:tc>
          <w:tcPr>
            <w:tcW w:w="3599" w:type="dxa"/>
            <w:tcBorders>
              <w:top w:val="single" w:sz="8" w:space="0" w:color="auto"/>
            </w:tcBorders>
            <w:vAlign w:val="center"/>
          </w:tcPr>
          <w:p w14:paraId="69D9F387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r-8 (ok1439) 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+ EV RNAi</w:t>
            </w:r>
          </w:p>
        </w:tc>
        <w:tc>
          <w:tcPr>
            <w:tcW w:w="1442" w:type="dxa"/>
            <w:vMerge w:val="restart"/>
            <w:tcBorders>
              <w:top w:val="single" w:sz="8" w:space="0" w:color="auto"/>
            </w:tcBorders>
            <w:vAlign w:val="center"/>
          </w:tcPr>
          <w:p w14:paraId="696072F5" w14:textId="14444C7E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25°C</w:t>
            </w:r>
          </w:p>
        </w:tc>
        <w:tc>
          <w:tcPr>
            <w:tcW w:w="1259" w:type="dxa"/>
            <w:tcBorders>
              <w:top w:val="single" w:sz="8" w:space="0" w:color="auto"/>
            </w:tcBorders>
            <w:vAlign w:val="center"/>
          </w:tcPr>
          <w:p w14:paraId="342716F1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82" w:type="dxa"/>
            <w:tcBorders>
              <w:top w:val="single" w:sz="8" w:space="0" w:color="auto"/>
            </w:tcBorders>
            <w:vAlign w:val="center"/>
          </w:tcPr>
          <w:p w14:paraId="5AA7F1A4" w14:textId="7E9D1ABE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0B42C5" w:rsidRPr="003A0C3D" w14:paraId="7E3FFABC" w14:textId="77777777" w:rsidTr="00BD0B41">
        <w:trPr>
          <w:trHeight w:val="556"/>
          <w:jc w:val="center"/>
        </w:trPr>
        <w:tc>
          <w:tcPr>
            <w:tcW w:w="990" w:type="dxa"/>
            <w:vMerge/>
            <w:vAlign w:val="center"/>
          </w:tcPr>
          <w:p w14:paraId="2A47B0C3" w14:textId="508EB47D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vAlign w:val="center"/>
          </w:tcPr>
          <w:p w14:paraId="1B54EB27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r-8 (ok1439) 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l-49 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</w:p>
        </w:tc>
        <w:tc>
          <w:tcPr>
            <w:tcW w:w="1442" w:type="dxa"/>
            <w:vMerge/>
            <w:vAlign w:val="center"/>
          </w:tcPr>
          <w:p w14:paraId="23CE077E" w14:textId="33C47EE1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32023BD3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2" w:type="dxa"/>
            <w:vAlign w:val="center"/>
          </w:tcPr>
          <w:p w14:paraId="1ABDD955" w14:textId="6C17E3E1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-3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B42C5" w:rsidRPr="003A0C3D" w14:paraId="1E2A995A" w14:textId="77777777" w:rsidTr="00BD0B41">
        <w:trPr>
          <w:trHeight w:val="556"/>
          <w:jc w:val="center"/>
        </w:trPr>
        <w:tc>
          <w:tcPr>
            <w:tcW w:w="990" w:type="dxa"/>
            <w:vMerge/>
            <w:vAlign w:val="center"/>
          </w:tcPr>
          <w:p w14:paraId="77830C35" w14:textId="5505473B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vAlign w:val="center"/>
          </w:tcPr>
          <w:p w14:paraId="79784EA7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r-8 (ok1439)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l-77 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</w:p>
        </w:tc>
        <w:tc>
          <w:tcPr>
            <w:tcW w:w="1442" w:type="dxa"/>
            <w:vMerge/>
            <w:vAlign w:val="center"/>
          </w:tcPr>
          <w:p w14:paraId="176E512F" w14:textId="24D4842C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7E2D3CEE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82" w:type="dxa"/>
            <w:vAlign w:val="center"/>
          </w:tcPr>
          <w:p w14:paraId="288773E5" w14:textId="6B8E2E7D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-4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B42C5" w:rsidRPr="003A0C3D" w14:paraId="42C174CA" w14:textId="77777777" w:rsidTr="00BD0B41">
        <w:trPr>
          <w:trHeight w:val="564"/>
          <w:jc w:val="center"/>
        </w:trPr>
        <w:tc>
          <w:tcPr>
            <w:tcW w:w="990" w:type="dxa"/>
            <w:vMerge/>
            <w:vAlign w:val="center"/>
          </w:tcPr>
          <w:p w14:paraId="6349D4FB" w14:textId="7D1B346A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vAlign w:val="center"/>
          </w:tcPr>
          <w:p w14:paraId="227C7F5F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r-8 (ok1439) 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l-139 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</w:p>
        </w:tc>
        <w:tc>
          <w:tcPr>
            <w:tcW w:w="1442" w:type="dxa"/>
            <w:vMerge/>
            <w:vAlign w:val="center"/>
          </w:tcPr>
          <w:p w14:paraId="1D2F1F5A" w14:textId="2391A60B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33D2903F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82" w:type="dxa"/>
            <w:vAlign w:val="center"/>
          </w:tcPr>
          <w:p w14:paraId="2FF47E7B" w14:textId="489A6613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-1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B42C5" w:rsidRPr="003A0C3D" w14:paraId="3DFAADD4" w14:textId="77777777" w:rsidTr="00BD0B41">
        <w:trPr>
          <w:trHeight w:val="556"/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12AA4C71" w14:textId="42D846C3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tcBorders>
              <w:bottom w:val="single" w:sz="8" w:space="0" w:color="auto"/>
            </w:tcBorders>
            <w:vAlign w:val="center"/>
          </w:tcPr>
          <w:p w14:paraId="2A434379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pr-8 (ok1439) 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ol-1 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</w:p>
        </w:tc>
        <w:tc>
          <w:tcPr>
            <w:tcW w:w="1442" w:type="dxa"/>
            <w:vMerge/>
            <w:tcBorders>
              <w:bottom w:val="single" w:sz="8" w:space="0" w:color="auto"/>
            </w:tcBorders>
            <w:vAlign w:val="center"/>
          </w:tcPr>
          <w:p w14:paraId="71804A2D" w14:textId="0FD6D5CC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bottom w:val="single" w:sz="8" w:space="0" w:color="auto"/>
            </w:tcBorders>
            <w:vAlign w:val="center"/>
          </w:tcPr>
          <w:p w14:paraId="61AA9CA7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82" w:type="dxa"/>
            <w:tcBorders>
              <w:bottom w:val="single" w:sz="8" w:space="0" w:color="auto"/>
            </w:tcBorders>
            <w:vAlign w:val="center"/>
          </w:tcPr>
          <w:p w14:paraId="694899B1" w14:textId="664AB9B2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-1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B42C5" w:rsidRPr="003A0C3D" w14:paraId="67548FFA" w14:textId="77777777" w:rsidTr="00BD0B41">
        <w:trPr>
          <w:trHeight w:val="282"/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54EB63C6" w14:textId="380745A4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Fig.3B</w:t>
            </w:r>
          </w:p>
        </w:tc>
        <w:tc>
          <w:tcPr>
            <w:tcW w:w="3599" w:type="dxa"/>
            <w:tcBorders>
              <w:top w:val="single" w:sz="8" w:space="0" w:color="auto"/>
            </w:tcBorders>
            <w:vAlign w:val="center"/>
          </w:tcPr>
          <w:p w14:paraId="655F80E3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+ EV RNAi</w:t>
            </w:r>
          </w:p>
        </w:tc>
        <w:tc>
          <w:tcPr>
            <w:tcW w:w="1442" w:type="dxa"/>
            <w:vMerge w:val="restart"/>
            <w:tcBorders>
              <w:top w:val="single" w:sz="8" w:space="0" w:color="auto"/>
            </w:tcBorders>
            <w:vAlign w:val="center"/>
          </w:tcPr>
          <w:p w14:paraId="1BE07C21" w14:textId="61E3A618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25°C</w:t>
            </w:r>
          </w:p>
        </w:tc>
        <w:tc>
          <w:tcPr>
            <w:tcW w:w="1259" w:type="dxa"/>
            <w:tcBorders>
              <w:top w:val="single" w:sz="8" w:space="0" w:color="auto"/>
            </w:tcBorders>
            <w:vAlign w:val="center"/>
          </w:tcPr>
          <w:p w14:paraId="0E06B48A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2" w:type="dxa"/>
            <w:tcBorders>
              <w:top w:val="single" w:sz="8" w:space="0" w:color="auto"/>
            </w:tcBorders>
            <w:vAlign w:val="center"/>
          </w:tcPr>
          <w:p w14:paraId="3248CE9A" w14:textId="12EFBCA2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0B42C5" w:rsidRPr="003A0C3D" w14:paraId="34AA14B6" w14:textId="77777777" w:rsidTr="00BD0B41">
        <w:trPr>
          <w:trHeight w:val="274"/>
          <w:jc w:val="center"/>
        </w:trPr>
        <w:tc>
          <w:tcPr>
            <w:tcW w:w="990" w:type="dxa"/>
            <w:vMerge/>
            <w:vAlign w:val="center"/>
          </w:tcPr>
          <w:p w14:paraId="32245B56" w14:textId="26C6E9E2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vAlign w:val="center"/>
          </w:tcPr>
          <w:p w14:paraId="37D0D333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l-49 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</w:p>
        </w:tc>
        <w:tc>
          <w:tcPr>
            <w:tcW w:w="1442" w:type="dxa"/>
            <w:vMerge/>
            <w:vAlign w:val="center"/>
          </w:tcPr>
          <w:p w14:paraId="61432703" w14:textId="5A1139CF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683C95F9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2" w:type="dxa"/>
            <w:vAlign w:val="center"/>
          </w:tcPr>
          <w:p w14:paraId="77526345" w14:textId="1224479B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-1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B42C5" w:rsidRPr="003A0C3D" w14:paraId="34C6D7D0" w14:textId="77777777" w:rsidTr="00BD0B41">
        <w:trPr>
          <w:trHeight w:val="282"/>
          <w:jc w:val="center"/>
        </w:trPr>
        <w:tc>
          <w:tcPr>
            <w:tcW w:w="990" w:type="dxa"/>
            <w:vMerge/>
            <w:vAlign w:val="center"/>
          </w:tcPr>
          <w:p w14:paraId="7BE9659A" w14:textId="752CD114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vAlign w:val="center"/>
          </w:tcPr>
          <w:p w14:paraId="43EBBCD5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l-77 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</w:p>
        </w:tc>
        <w:tc>
          <w:tcPr>
            <w:tcW w:w="1442" w:type="dxa"/>
            <w:vMerge/>
            <w:vAlign w:val="center"/>
          </w:tcPr>
          <w:p w14:paraId="45B802D5" w14:textId="7864BD0B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3F517BD9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2" w:type="dxa"/>
            <w:vAlign w:val="center"/>
          </w:tcPr>
          <w:p w14:paraId="3408FED6" w14:textId="14DBB3FE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B42C5" w:rsidRPr="003A0C3D" w14:paraId="562C6C64" w14:textId="77777777" w:rsidTr="00BD0B41">
        <w:trPr>
          <w:trHeight w:val="282"/>
          <w:jc w:val="center"/>
        </w:trPr>
        <w:tc>
          <w:tcPr>
            <w:tcW w:w="990" w:type="dxa"/>
            <w:vMerge/>
            <w:vAlign w:val="center"/>
          </w:tcPr>
          <w:p w14:paraId="4B52190F" w14:textId="5074D54C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vAlign w:val="center"/>
          </w:tcPr>
          <w:p w14:paraId="27982DC4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ol-139 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</w:p>
        </w:tc>
        <w:tc>
          <w:tcPr>
            <w:tcW w:w="1442" w:type="dxa"/>
            <w:vMerge/>
            <w:vAlign w:val="center"/>
          </w:tcPr>
          <w:p w14:paraId="14207F77" w14:textId="095AEB0F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3DC6A1BE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82" w:type="dxa"/>
            <w:vAlign w:val="center"/>
          </w:tcPr>
          <w:p w14:paraId="0837C1A1" w14:textId="4B94D0F8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B42C5" w:rsidRPr="003A0C3D" w14:paraId="30C7F319" w14:textId="77777777" w:rsidTr="00BD0B41">
        <w:trPr>
          <w:trHeight w:val="282"/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01471505" w14:textId="24360431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tcBorders>
              <w:bottom w:val="single" w:sz="8" w:space="0" w:color="auto"/>
            </w:tcBorders>
            <w:vAlign w:val="center"/>
          </w:tcPr>
          <w:p w14:paraId="1EFE0862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rol-1 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</w:p>
        </w:tc>
        <w:tc>
          <w:tcPr>
            <w:tcW w:w="1442" w:type="dxa"/>
            <w:vMerge/>
            <w:tcBorders>
              <w:bottom w:val="single" w:sz="8" w:space="0" w:color="auto"/>
            </w:tcBorders>
            <w:vAlign w:val="center"/>
          </w:tcPr>
          <w:p w14:paraId="1294477C" w14:textId="52076ED3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bottom w:val="single" w:sz="8" w:space="0" w:color="auto"/>
            </w:tcBorders>
            <w:vAlign w:val="center"/>
          </w:tcPr>
          <w:p w14:paraId="5D8721A5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82" w:type="dxa"/>
            <w:tcBorders>
              <w:bottom w:val="single" w:sz="8" w:space="0" w:color="auto"/>
            </w:tcBorders>
            <w:vAlign w:val="center"/>
          </w:tcPr>
          <w:p w14:paraId="2422A4FA" w14:textId="27218EB1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B42C5" w:rsidRPr="003A0C3D" w14:paraId="04FB65FF" w14:textId="77777777" w:rsidTr="00BD0B41">
        <w:trPr>
          <w:trHeight w:val="274"/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01C5DC07" w14:textId="5494AF2C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Fig.3C</w:t>
            </w:r>
          </w:p>
        </w:tc>
        <w:tc>
          <w:tcPr>
            <w:tcW w:w="3599" w:type="dxa"/>
            <w:tcBorders>
              <w:top w:val="single" w:sz="8" w:space="0" w:color="auto"/>
            </w:tcBorders>
            <w:vAlign w:val="center"/>
          </w:tcPr>
          <w:p w14:paraId="1E96B922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442" w:type="dxa"/>
            <w:vMerge w:val="restart"/>
            <w:tcBorders>
              <w:top w:val="single" w:sz="8" w:space="0" w:color="auto"/>
            </w:tcBorders>
            <w:vAlign w:val="center"/>
          </w:tcPr>
          <w:p w14:paraId="174916DD" w14:textId="0B8D0210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25°C</w:t>
            </w:r>
          </w:p>
        </w:tc>
        <w:tc>
          <w:tcPr>
            <w:tcW w:w="1259" w:type="dxa"/>
            <w:tcBorders>
              <w:top w:val="single" w:sz="8" w:space="0" w:color="auto"/>
            </w:tcBorders>
            <w:vAlign w:val="center"/>
          </w:tcPr>
          <w:p w14:paraId="69FEC7AB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882" w:type="dxa"/>
            <w:tcBorders>
              <w:top w:val="single" w:sz="8" w:space="0" w:color="auto"/>
            </w:tcBorders>
            <w:vAlign w:val="center"/>
          </w:tcPr>
          <w:p w14:paraId="6E3ECB7A" w14:textId="61BE56BC" w:rsidR="000B42C5" w:rsidRPr="001B72DB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2D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0B42C5" w:rsidRPr="003A0C3D" w14:paraId="26C35899" w14:textId="77777777" w:rsidTr="00BD0B41">
        <w:trPr>
          <w:trHeight w:val="282"/>
          <w:jc w:val="center"/>
        </w:trPr>
        <w:tc>
          <w:tcPr>
            <w:tcW w:w="990" w:type="dxa"/>
            <w:vMerge/>
            <w:vAlign w:val="center"/>
          </w:tcPr>
          <w:p w14:paraId="3B849079" w14:textId="6A8A3EB6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vAlign w:val="center"/>
          </w:tcPr>
          <w:p w14:paraId="67A74B92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-179 (ok3010)</w:t>
            </w:r>
          </w:p>
        </w:tc>
        <w:tc>
          <w:tcPr>
            <w:tcW w:w="1442" w:type="dxa"/>
            <w:vMerge/>
            <w:vAlign w:val="center"/>
          </w:tcPr>
          <w:p w14:paraId="180B032C" w14:textId="33A63D5E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79856E5F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2" w:type="dxa"/>
            <w:vAlign w:val="center"/>
          </w:tcPr>
          <w:p w14:paraId="0EE825FB" w14:textId="07B1CA7C" w:rsidR="000B42C5" w:rsidRPr="001B72DB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2DB">
              <w:rPr>
                <w:rFonts w:ascii="Times New Roman" w:hAnsi="Times New Roman" w:cs="Times New Roman"/>
                <w:sz w:val="24"/>
                <w:szCs w:val="24"/>
              </w:rPr>
              <w:t>-22.</w:t>
            </w:r>
            <w:r w:rsidR="001B72DB" w:rsidRPr="001B72D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B72DB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0B42C5" w:rsidRPr="003A0C3D" w14:paraId="08F125E0" w14:textId="77777777" w:rsidTr="00BD0B41">
        <w:trPr>
          <w:trHeight w:val="282"/>
          <w:jc w:val="center"/>
        </w:trPr>
        <w:tc>
          <w:tcPr>
            <w:tcW w:w="990" w:type="dxa"/>
            <w:vMerge/>
            <w:vAlign w:val="center"/>
          </w:tcPr>
          <w:p w14:paraId="2F2AA293" w14:textId="22E8E26B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vAlign w:val="center"/>
          </w:tcPr>
          <w:p w14:paraId="11ABB5B3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pr-8 (ok1439)</w:t>
            </w:r>
          </w:p>
        </w:tc>
        <w:tc>
          <w:tcPr>
            <w:tcW w:w="1442" w:type="dxa"/>
            <w:vMerge/>
            <w:vAlign w:val="center"/>
          </w:tcPr>
          <w:p w14:paraId="036654C5" w14:textId="4D76810B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07CEBAA6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82" w:type="dxa"/>
            <w:vAlign w:val="center"/>
          </w:tcPr>
          <w:p w14:paraId="20DB24CF" w14:textId="1E696271" w:rsidR="000B42C5" w:rsidRPr="001B72DB" w:rsidRDefault="001B72DB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2DB">
              <w:rPr>
                <w:rFonts w:ascii="Times New Roman" w:hAnsi="Times New Roman" w:cs="Times New Roman"/>
                <w:sz w:val="24"/>
                <w:szCs w:val="24"/>
              </w:rPr>
              <w:t>22.2%</w:t>
            </w:r>
          </w:p>
        </w:tc>
      </w:tr>
      <w:tr w:rsidR="000B42C5" w:rsidRPr="003A0C3D" w14:paraId="4ADD3920" w14:textId="77777777" w:rsidTr="00BD0B41">
        <w:trPr>
          <w:trHeight w:val="282"/>
          <w:jc w:val="center"/>
        </w:trPr>
        <w:tc>
          <w:tcPr>
            <w:tcW w:w="990" w:type="dxa"/>
            <w:vMerge/>
            <w:vAlign w:val="center"/>
          </w:tcPr>
          <w:p w14:paraId="2646AF42" w14:textId="70CA4ED6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vAlign w:val="center"/>
          </w:tcPr>
          <w:p w14:paraId="00BE4941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l-179;npr-8</w:t>
            </w:r>
          </w:p>
        </w:tc>
        <w:tc>
          <w:tcPr>
            <w:tcW w:w="1442" w:type="dxa"/>
            <w:vMerge/>
            <w:vAlign w:val="center"/>
          </w:tcPr>
          <w:p w14:paraId="1F0CE0A9" w14:textId="3A1334E5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vAlign w:val="center"/>
          </w:tcPr>
          <w:p w14:paraId="4C138704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2" w:type="dxa"/>
            <w:vAlign w:val="center"/>
          </w:tcPr>
          <w:p w14:paraId="242F7EB5" w14:textId="6AD78BCC" w:rsidR="000B42C5" w:rsidRPr="001B72DB" w:rsidRDefault="001B72DB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72DB">
              <w:rPr>
                <w:rFonts w:ascii="Times New Roman" w:hAnsi="Times New Roman" w:cs="Times New Roman"/>
                <w:sz w:val="24"/>
                <w:szCs w:val="24"/>
              </w:rPr>
              <w:t>-22.2%</w:t>
            </w:r>
          </w:p>
        </w:tc>
      </w:tr>
      <w:tr w:rsidR="000B42C5" w:rsidRPr="003A0C3D" w14:paraId="4D554103" w14:textId="77777777" w:rsidTr="00BD0B41">
        <w:trPr>
          <w:trHeight w:val="282"/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23E55F90" w14:textId="4942956A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Fig.3D</w:t>
            </w:r>
          </w:p>
        </w:tc>
        <w:tc>
          <w:tcPr>
            <w:tcW w:w="3599" w:type="dxa"/>
            <w:tcBorders>
              <w:top w:val="single" w:sz="8" w:space="0" w:color="auto"/>
            </w:tcBorders>
            <w:vAlign w:val="center"/>
          </w:tcPr>
          <w:p w14:paraId="318FD01C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WT</w:t>
            </w:r>
          </w:p>
        </w:tc>
        <w:tc>
          <w:tcPr>
            <w:tcW w:w="1442" w:type="dxa"/>
            <w:vMerge w:val="restart"/>
            <w:tcBorders>
              <w:top w:val="single" w:sz="8" w:space="0" w:color="auto"/>
            </w:tcBorders>
            <w:vAlign w:val="center"/>
          </w:tcPr>
          <w:p w14:paraId="752F8FDF" w14:textId="2668F523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25°C</w:t>
            </w:r>
          </w:p>
        </w:tc>
        <w:tc>
          <w:tcPr>
            <w:tcW w:w="1259" w:type="dxa"/>
            <w:tcBorders>
              <w:top w:val="single" w:sz="8" w:space="0" w:color="auto"/>
            </w:tcBorders>
            <w:vAlign w:val="center"/>
          </w:tcPr>
          <w:p w14:paraId="3CAF45B7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82" w:type="dxa"/>
            <w:tcBorders>
              <w:top w:val="single" w:sz="8" w:space="0" w:color="auto"/>
            </w:tcBorders>
            <w:vAlign w:val="center"/>
          </w:tcPr>
          <w:p w14:paraId="2B123FF2" w14:textId="3BAF5C91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</w:tr>
      <w:tr w:rsidR="000B42C5" w:rsidRPr="003A0C3D" w14:paraId="40CB8337" w14:textId="77777777" w:rsidTr="00BD0B41">
        <w:trPr>
          <w:trHeight w:val="556"/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5AABFB63" w14:textId="4CF0B452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99" w:type="dxa"/>
            <w:tcBorders>
              <w:bottom w:val="single" w:sz="8" w:space="0" w:color="auto"/>
            </w:tcBorders>
            <w:vAlign w:val="center"/>
          </w:tcPr>
          <w:p w14:paraId="12D7E301" w14:textId="61B07DE8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l-1</w:t>
            </w: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 xml:space="preserve"> OE</w:t>
            </w:r>
          </w:p>
        </w:tc>
        <w:tc>
          <w:tcPr>
            <w:tcW w:w="1442" w:type="dxa"/>
            <w:vMerge/>
            <w:tcBorders>
              <w:bottom w:val="single" w:sz="8" w:space="0" w:color="auto"/>
            </w:tcBorders>
            <w:vAlign w:val="center"/>
          </w:tcPr>
          <w:p w14:paraId="7F2C4F43" w14:textId="4F5C63AE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9" w:type="dxa"/>
            <w:tcBorders>
              <w:bottom w:val="single" w:sz="8" w:space="0" w:color="auto"/>
            </w:tcBorders>
            <w:vAlign w:val="center"/>
          </w:tcPr>
          <w:p w14:paraId="61E9BC7E" w14:textId="77777777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82" w:type="dxa"/>
            <w:tcBorders>
              <w:bottom w:val="single" w:sz="8" w:space="0" w:color="auto"/>
            </w:tcBorders>
            <w:vAlign w:val="center"/>
          </w:tcPr>
          <w:p w14:paraId="5EF1110D" w14:textId="517F041C" w:rsidR="000B42C5" w:rsidRPr="003A0C3D" w:rsidRDefault="000B42C5" w:rsidP="003A0C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C3D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6C53EA09" w14:textId="77777777" w:rsidR="003A0C3D" w:rsidRPr="004511D8" w:rsidRDefault="003A0C3D" w:rsidP="00D66B2D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3600"/>
        <w:gridCol w:w="1440"/>
        <w:gridCol w:w="1260"/>
        <w:gridCol w:w="1890"/>
      </w:tblGrid>
      <w:tr w:rsidR="00A5110F" w:rsidRPr="004511D8" w14:paraId="5DD0505A" w14:textId="77777777" w:rsidTr="00BD0B41">
        <w:trPr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28D5842A" w14:textId="20259260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Fig.S1A</w:t>
            </w:r>
          </w:p>
        </w:tc>
        <w:tc>
          <w:tcPr>
            <w:tcW w:w="3600" w:type="dxa"/>
            <w:tcBorders>
              <w:top w:val="single" w:sz="8" w:space="0" w:color="auto"/>
            </w:tcBorders>
            <w:vAlign w:val="center"/>
          </w:tcPr>
          <w:p w14:paraId="223C070B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14:paraId="73E6E4EB" w14:textId="1058BE6C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25°C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7BE906D9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35B8C039" w14:textId="29E6A590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A5110F" w:rsidRPr="004511D8" w14:paraId="59ABA888" w14:textId="77777777" w:rsidTr="00BD0B41">
        <w:trPr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1BA77945" w14:textId="61D76AB5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02E4071D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>npr-8 (ok1446)</w:t>
            </w: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14:paraId="00F19C1C" w14:textId="140EA190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4FFE96F8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74F28CCA" w14:textId="106A4228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33.3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A5110F" w:rsidRPr="004511D8" w14:paraId="76E30B2F" w14:textId="77777777" w:rsidTr="00BD0B41">
        <w:trPr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296D3CCE" w14:textId="689F8A15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Fig.S1B</w:t>
            </w:r>
          </w:p>
        </w:tc>
        <w:tc>
          <w:tcPr>
            <w:tcW w:w="3600" w:type="dxa"/>
            <w:tcBorders>
              <w:top w:val="single" w:sz="8" w:space="0" w:color="auto"/>
            </w:tcBorders>
            <w:vAlign w:val="center"/>
          </w:tcPr>
          <w:p w14:paraId="5EC264AE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14:paraId="629D49BD" w14:textId="7BB957DF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20°C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4722D265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1DEE3466" w14:textId="44E11DAB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A5110F" w:rsidRPr="004511D8" w14:paraId="5256414A" w14:textId="77777777" w:rsidTr="00BD0B41">
        <w:trPr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7F31046E" w14:textId="5FD77B3C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1683E1A1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>npr-8 (ok1446)</w:t>
            </w: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14:paraId="5C73A618" w14:textId="405443C9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5BB7C0EE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33715EFA" w14:textId="0B3C0908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9.9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A5110F" w:rsidRPr="004511D8" w14:paraId="124EAE6E" w14:textId="77777777" w:rsidTr="00BD0B41">
        <w:trPr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52138BEC" w14:textId="167950A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Fig.S1C</w:t>
            </w:r>
          </w:p>
        </w:tc>
        <w:tc>
          <w:tcPr>
            <w:tcW w:w="3600" w:type="dxa"/>
            <w:tcBorders>
              <w:top w:val="single" w:sz="8" w:space="0" w:color="auto"/>
            </w:tcBorders>
            <w:vAlign w:val="center"/>
          </w:tcPr>
          <w:p w14:paraId="52EBC6FB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14:paraId="3A3D7AC1" w14:textId="62352252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5°C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639B0358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4CDC40E0" w14:textId="7D7BCC4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A5110F" w:rsidRPr="004511D8" w14:paraId="4CD777F2" w14:textId="77777777" w:rsidTr="00BD0B41">
        <w:trPr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6F86729F" w14:textId="6BBEEC3A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13E8349A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>npr-8 (ok1446)</w:t>
            </w: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14:paraId="4E36AEB8" w14:textId="764F7B2B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22D99A38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10FE13DD" w14:textId="3E8557B5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-5</w:t>
            </w:r>
            <w:r>
              <w:rPr>
                <w:rFonts w:ascii="Times New Roman" w:hAnsi="Times New Roman" w:cs="Times New Roman"/>
              </w:rPr>
              <w:t>.0%</w:t>
            </w:r>
          </w:p>
        </w:tc>
      </w:tr>
      <w:tr w:rsidR="00A5110F" w:rsidRPr="004511D8" w14:paraId="1F6C39FE" w14:textId="77777777" w:rsidTr="00BD0B41">
        <w:trPr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01216C77" w14:textId="76CCF329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Fig.S3</w:t>
            </w:r>
          </w:p>
        </w:tc>
        <w:tc>
          <w:tcPr>
            <w:tcW w:w="3600" w:type="dxa"/>
            <w:tcBorders>
              <w:top w:val="single" w:sz="8" w:space="0" w:color="auto"/>
            </w:tcBorders>
            <w:vAlign w:val="center"/>
          </w:tcPr>
          <w:p w14:paraId="7A4AB3C5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14:paraId="1EDF82A8" w14:textId="5B86FA8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20°C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7FA4303C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58DB5965" w14:textId="415612E8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A5110F" w:rsidRPr="004511D8" w14:paraId="54326AB2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15F981F8" w14:textId="34FD5C5C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1FFBBF84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>npr-8 (ok1439)</w:t>
            </w:r>
          </w:p>
        </w:tc>
        <w:tc>
          <w:tcPr>
            <w:tcW w:w="1440" w:type="dxa"/>
            <w:vMerge/>
            <w:vAlign w:val="center"/>
          </w:tcPr>
          <w:p w14:paraId="17EEFC2E" w14:textId="0C84BE58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64D204A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90" w:type="dxa"/>
            <w:vAlign w:val="center"/>
          </w:tcPr>
          <w:p w14:paraId="17DC9DD6" w14:textId="1E2023A1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A5110F" w:rsidRPr="004511D8" w14:paraId="5D728FD0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2D341E4F" w14:textId="3E5ABA55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437B88E7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JRS17</w:t>
            </w:r>
          </w:p>
        </w:tc>
        <w:tc>
          <w:tcPr>
            <w:tcW w:w="1440" w:type="dxa"/>
            <w:vMerge/>
            <w:vAlign w:val="center"/>
          </w:tcPr>
          <w:p w14:paraId="753FD557" w14:textId="06D56F63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CE85920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90" w:type="dxa"/>
            <w:vAlign w:val="center"/>
          </w:tcPr>
          <w:p w14:paraId="68AFF777" w14:textId="520386B1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A5110F" w:rsidRPr="004511D8" w14:paraId="3EFE769A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0F040418" w14:textId="29413B56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281DC4EB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JRS18</w:t>
            </w:r>
          </w:p>
        </w:tc>
        <w:tc>
          <w:tcPr>
            <w:tcW w:w="1440" w:type="dxa"/>
            <w:vMerge/>
            <w:vAlign w:val="center"/>
          </w:tcPr>
          <w:p w14:paraId="191827B1" w14:textId="43C8B41C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EB76D3E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90" w:type="dxa"/>
            <w:vAlign w:val="center"/>
          </w:tcPr>
          <w:p w14:paraId="6DE6C959" w14:textId="6C531EC6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7.7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A5110F" w:rsidRPr="004511D8" w14:paraId="37080E5A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4318C198" w14:textId="1FF16299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27C7C148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11D8">
              <w:rPr>
                <w:rFonts w:ascii="Times New Roman" w:hAnsi="Times New Roman" w:cs="Times New Roman"/>
              </w:rPr>
              <w:t>JRS19</w:t>
            </w:r>
          </w:p>
        </w:tc>
        <w:tc>
          <w:tcPr>
            <w:tcW w:w="1440" w:type="dxa"/>
            <w:vMerge/>
            <w:vAlign w:val="center"/>
          </w:tcPr>
          <w:p w14:paraId="354EB190" w14:textId="3D43AF14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6FEA2F4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90" w:type="dxa"/>
            <w:vAlign w:val="center"/>
          </w:tcPr>
          <w:p w14:paraId="11BE229D" w14:textId="4BD0700A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-7.7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A5110F" w:rsidRPr="004511D8" w14:paraId="79BA6E17" w14:textId="77777777" w:rsidTr="00BD0B41">
        <w:trPr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4B1B7154" w14:textId="61D67294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76D78D29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JRS20</w:t>
            </w: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14:paraId="464F6271" w14:textId="513A69CE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6E806F53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503BC108" w14:textId="16670EDF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5.4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A5110F" w:rsidRPr="004511D8" w14:paraId="1C7B0E84" w14:textId="77777777" w:rsidTr="00BD0B41">
        <w:trPr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001E548E" w14:textId="432F5A23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Fig.S4A</w:t>
            </w:r>
          </w:p>
        </w:tc>
        <w:tc>
          <w:tcPr>
            <w:tcW w:w="3600" w:type="dxa"/>
            <w:tcBorders>
              <w:top w:val="single" w:sz="8" w:space="0" w:color="auto"/>
            </w:tcBorders>
            <w:vAlign w:val="center"/>
          </w:tcPr>
          <w:p w14:paraId="269E8A27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VP303 + EV RNAi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14:paraId="2B26C759" w14:textId="35DE9669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25°C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09BA66A5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4F007C17" w14:textId="5B623220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A5110F" w:rsidRPr="004511D8" w14:paraId="21036F81" w14:textId="77777777" w:rsidTr="00BD0B41">
        <w:trPr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37E8B060" w14:textId="3638FC2F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74C32538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 xml:space="preserve">VP303 + </w:t>
            </w:r>
            <w:r w:rsidRPr="004511D8">
              <w:rPr>
                <w:rFonts w:ascii="Times New Roman" w:hAnsi="Times New Roman" w:cs="Times New Roman"/>
                <w:i/>
                <w:iCs/>
              </w:rPr>
              <w:t>npr-8</w:t>
            </w:r>
            <w:r w:rsidRPr="004511D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14:paraId="7D77C715" w14:textId="5F2F550C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771D66A3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3DF77EB7" w14:textId="6129E591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-12.5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A5110F" w:rsidRPr="004511D8" w14:paraId="42A142AF" w14:textId="77777777" w:rsidTr="00BD0B41">
        <w:trPr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1BD9727F" w14:textId="3F28C644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Fig.S4B</w:t>
            </w:r>
          </w:p>
        </w:tc>
        <w:tc>
          <w:tcPr>
            <w:tcW w:w="3600" w:type="dxa"/>
            <w:tcBorders>
              <w:top w:val="single" w:sz="8" w:space="0" w:color="auto"/>
            </w:tcBorders>
            <w:vAlign w:val="center"/>
          </w:tcPr>
          <w:p w14:paraId="000A2252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TU3401 + EV RNAi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14:paraId="1FD34F66" w14:textId="164A5DA3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25°C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0899CAF6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0F0BE463" w14:textId="162A9565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A5110F" w:rsidRPr="004511D8" w14:paraId="3732E656" w14:textId="77777777" w:rsidTr="00BD0B41">
        <w:trPr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3F881AD3" w14:textId="2F1120EC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6379F607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11D8">
              <w:rPr>
                <w:rFonts w:ascii="Times New Roman" w:hAnsi="Times New Roman" w:cs="Times New Roman"/>
              </w:rPr>
              <w:t xml:space="preserve">TU3401 + </w:t>
            </w:r>
            <w:r w:rsidRPr="004511D8">
              <w:rPr>
                <w:rFonts w:ascii="Times New Roman" w:hAnsi="Times New Roman" w:cs="Times New Roman"/>
                <w:i/>
                <w:iCs/>
              </w:rPr>
              <w:t>npr-8</w:t>
            </w:r>
            <w:r w:rsidRPr="004511D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14:paraId="58E06187" w14:textId="5FE60493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330A62F7" w14:textId="77777777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30837F4A" w14:textId="7AB1F25E" w:rsidR="00A5110F" w:rsidRPr="004511D8" w:rsidRDefault="00A5110F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42.9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221D48" w:rsidRPr="004511D8" w14:paraId="398B4922" w14:textId="77777777" w:rsidTr="00BD0B41">
        <w:trPr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36BB51E7" w14:textId="0031E22F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Fig.S5A</w:t>
            </w:r>
          </w:p>
        </w:tc>
        <w:tc>
          <w:tcPr>
            <w:tcW w:w="3600" w:type="dxa"/>
            <w:tcBorders>
              <w:top w:val="single" w:sz="8" w:space="0" w:color="auto"/>
            </w:tcBorders>
            <w:vAlign w:val="center"/>
          </w:tcPr>
          <w:p w14:paraId="4B41CA88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11D8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14:paraId="3603A56A" w14:textId="69F8AF23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20°C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44ED9D76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6ABE9C6B" w14:textId="5214F474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221D48" w:rsidRPr="004511D8" w14:paraId="76592DE1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2F81643C" w14:textId="6CBF411D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11EF2532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>npr-8 (ok1446)</w:t>
            </w:r>
          </w:p>
        </w:tc>
        <w:tc>
          <w:tcPr>
            <w:tcW w:w="1440" w:type="dxa"/>
            <w:vMerge/>
            <w:vAlign w:val="center"/>
          </w:tcPr>
          <w:p w14:paraId="1E72A903" w14:textId="5D3F8C5D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FCA9442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90" w:type="dxa"/>
            <w:vAlign w:val="center"/>
          </w:tcPr>
          <w:p w14:paraId="09A67C59" w14:textId="08F2F87C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221D48" w:rsidRPr="004511D8" w14:paraId="5C5E30B5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5641F764" w14:textId="0558A28C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3BBC8B79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>ttx-1 (p767)</w:t>
            </w:r>
          </w:p>
        </w:tc>
        <w:tc>
          <w:tcPr>
            <w:tcW w:w="1440" w:type="dxa"/>
            <w:vMerge/>
            <w:vAlign w:val="center"/>
          </w:tcPr>
          <w:p w14:paraId="4B3F7A1F" w14:textId="20D3EEAC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D3CD6F2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90" w:type="dxa"/>
            <w:vAlign w:val="center"/>
          </w:tcPr>
          <w:p w14:paraId="020EDA09" w14:textId="6C336790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221D48" w:rsidRPr="004511D8" w14:paraId="09E55EE3" w14:textId="77777777" w:rsidTr="00BD0B41">
        <w:trPr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247F7D14" w14:textId="55175C74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49EE1C44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>ttx-1;npr-8</w:t>
            </w: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14:paraId="4EBF38CA" w14:textId="28BC4CC0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18F2804A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2A3067BB" w14:textId="0B18FA33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221D48" w:rsidRPr="004511D8" w14:paraId="3893367B" w14:textId="77777777" w:rsidTr="00BD0B41">
        <w:trPr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3F75D074" w14:textId="2660E646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Fig.S5B</w:t>
            </w:r>
          </w:p>
        </w:tc>
        <w:tc>
          <w:tcPr>
            <w:tcW w:w="3600" w:type="dxa"/>
            <w:tcBorders>
              <w:top w:val="single" w:sz="8" w:space="0" w:color="auto"/>
            </w:tcBorders>
            <w:vAlign w:val="center"/>
          </w:tcPr>
          <w:p w14:paraId="25CACF81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14:paraId="708747C6" w14:textId="01D06299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5°C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10D974D0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01630909" w14:textId="6A65D87F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221D48" w:rsidRPr="004511D8" w14:paraId="477C1573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029DE9AC" w14:textId="37C89DF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7F1A2EEB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>npr-8 (ok1446)</w:t>
            </w:r>
          </w:p>
        </w:tc>
        <w:tc>
          <w:tcPr>
            <w:tcW w:w="1440" w:type="dxa"/>
            <w:vMerge/>
            <w:vAlign w:val="center"/>
          </w:tcPr>
          <w:p w14:paraId="2A86D97F" w14:textId="681B7E7D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252ABBD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0" w:type="dxa"/>
            <w:vAlign w:val="center"/>
          </w:tcPr>
          <w:p w14:paraId="089339E5" w14:textId="602F636A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221D48" w:rsidRPr="004511D8" w14:paraId="05477A5A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7E4FBE7B" w14:textId="32FF5C38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544B6F7D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>ttx-1 (p767)</w:t>
            </w:r>
          </w:p>
        </w:tc>
        <w:tc>
          <w:tcPr>
            <w:tcW w:w="1440" w:type="dxa"/>
            <w:vMerge/>
            <w:vAlign w:val="center"/>
          </w:tcPr>
          <w:p w14:paraId="6D010385" w14:textId="0EAC650B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AF101D9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90" w:type="dxa"/>
            <w:vAlign w:val="center"/>
          </w:tcPr>
          <w:p w14:paraId="6AE0B779" w14:textId="1505CD33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221D48" w:rsidRPr="004511D8" w14:paraId="2720203E" w14:textId="77777777" w:rsidTr="00BD0B41">
        <w:trPr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222D7164" w14:textId="040C1295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4463C0A0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>ttx-1;npr-8</w:t>
            </w: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14:paraId="41E195EA" w14:textId="0830BB9F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0640F90B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059ED5F8" w14:textId="1A9DE264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221D48" w:rsidRPr="004511D8" w14:paraId="3888D991" w14:textId="77777777" w:rsidTr="00BD0B41">
        <w:trPr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1681AF63" w14:textId="33799F6E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Fig.S8B</w:t>
            </w:r>
          </w:p>
        </w:tc>
        <w:tc>
          <w:tcPr>
            <w:tcW w:w="3600" w:type="dxa"/>
            <w:tcBorders>
              <w:top w:val="single" w:sz="8" w:space="0" w:color="auto"/>
            </w:tcBorders>
            <w:vAlign w:val="center"/>
          </w:tcPr>
          <w:p w14:paraId="083219AC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14:paraId="050F9183" w14:textId="4ED2630B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25°C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414E00A4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687B7A4D" w14:textId="6A65CB8F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221D48" w:rsidRPr="004511D8" w14:paraId="3E42C49C" w14:textId="77777777" w:rsidTr="00BD0B41">
        <w:trPr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750F6385" w14:textId="5A5CC18A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6A69C8F8" w14:textId="57FA984C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>col-49</w:t>
            </w:r>
            <w:r w:rsidRPr="004511D8">
              <w:rPr>
                <w:rFonts w:ascii="Times New Roman" w:hAnsi="Times New Roman" w:cs="Times New Roman"/>
              </w:rPr>
              <w:t xml:space="preserve"> OE</w:t>
            </w: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14:paraId="774FC269" w14:textId="34A8E7D3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49E21AB3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022715E1" w14:textId="5E3F0EBB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221D48" w:rsidRPr="004511D8" w14:paraId="5E66594C" w14:textId="77777777" w:rsidTr="00BD0B41">
        <w:trPr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227D57F6" w14:textId="4A19A008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Fig.S8C</w:t>
            </w:r>
          </w:p>
        </w:tc>
        <w:tc>
          <w:tcPr>
            <w:tcW w:w="3600" w:type="dxa"/>
            <w:tcBorders>
              <w:top w:val="single" w:sz="8" w:space="0" w:color="auto"/>
            </w:tcBorders>
            <w:vAlign w:val="center"/>
          </w:tcPr>
          <w:p w14:paraId="3DA43030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14:paraId="5ED987A3" w14:textId="75B0840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20°C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5A356F20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4EF50294" w14:textId="090A44C2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221D48" w:rsidRPr="004511D8" w14:paraId="6D64A340" w14:textId="77777777" w:rsidTr="00BD0B41">
        <w:trPr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177C9BAB" w14:textId="5BB1ABD3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226CA78B" w14:textId="433F2E2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>rol-1</w:t>
            </w:r>
            <w:r w:rsidRPr="004511D8">
              <w:rPr>
                <w:rFonts w:ascii="Times New Roman" w:hAnsi="Times New Roman" w:cs="Times New Roman"/>
              </w:rPr>
              <w:t xml:space="preserve"> OE</w:t>
            </w: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14:paraId="3D6450B8" w14:textId="5AA7E2B1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4C7978C9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6B1B9DF8" w14:textId="69FC717C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7.7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221D48" w:rsidRPr="004511D8" w14:paraId="48883A4D" w14:textId="77777777" w:rsidTr="00BD0B41">
        <w:trPr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48D7B9C6" w14:textId="12A28715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Fig.S9A</w:t>
            </w:r>
          </w:p>
        </w:tc>
        <w:tc>
          <w:tcPr>
            <w:tcW w:w="3600" w:type="dxa"/>
            <w:tcBorders>
              <w:top w:val="single" w:sz="8" w:space="0" w:color="auto"/>
            </w:tcBorders>
            <w:vAlign w:val="center"/>
          </w:tcPr>
          <w:p w14:paraId="16FEAD96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 xml:space="preserve">npr-8 (ok1439) </w:t>
            </w:r>
            <w:r w:rsidRPr="004511D8">
              <w:rPr>
                <w:rFonts w:ascii="Times New Roman" w:hAnsi="Times New Roman" w:cs="Times New Roman"/>
              </w:rPr>
              <w:t>+ EV RNAi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14:paraId="43560000" w14:textId="3811F501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25°C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554AD5CB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32F8A5C3" w14:textId="2D9BB2A4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221D48" w:rsidRPr="004511D8" w14:paraId="6571BABE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2D31681A" w14:textId="190291DD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5B7375E6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 xml:space="preserve">npr-8 (ok1439) </w:t>
            </w:r>
            <w:r w:rsidRPr="004511D8">
              <w:rPr>
                <w:rFonts w:ascii="Times New Roman" w:hAnsi="Times New Roman" w:cs="Times New Roman"/>
              </w:rPr>
              <w:t xml:space="preserve">+ </w:t>
            </w:r>
            <w:r w:rsidRPr="004511D8">
              <w:rPr>
                <w:rFonts w:ascii="Times New Roman" w:hAnsi="Times New Roman" w:cs="Times New Roman"/>
                <w:i/>
                <w:iCs/>
              </w:rPr>
              <w:t>col-7</w:t>
            </w:r>
            <w:r w:rsidRPr="004511D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440" w:type="dxa"/>
            <w:vMerge/>
            <w:vAlign w:val="center"/>
          </w:tcPr>
          <w:p w14:paraId="777EEB31" w14:textId="18A2C951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B11B38E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vAlign w:val="center"/>
          </w:tcPr>
          <w:p w14:paraId="5122390F" w14:textId="4920FACB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-38.5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221D48" w:rsidRPr="004511D8" w14:paraId="3BBF1E2F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5715EE9A" w14:textId="23ABBECA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7F6F7324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 xml:space="preserve">npr-8 (ok1439) </w:t>
            </w:r>
            <w:r w:rsidRPr="004511D8">
              <w:rPr>
                <w:rFonts w:ascii="Times New Roman" w:hAnsi="Times New Roman" w:cs="Times New Roman"/>
              </w:rPr>
              <w:t xml:space="preserve">+ </w:t>
            </w:r>
            <w:r w:rsidRPr="004511D8">
              <w:rPr>
                <w:rFonts w:ascii="Times New Roman" w:hAnsi="Times New Roman" w:cs="Times New Roman"/>
                <w:i/>
                <w:iCs/>
              </w:rPr>
              <w:t>cut-2</w:t>
            </w:r>
            <w:r w:rsidRPr="004511D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440" w:type="dxa"/>
            <w:vMerge/>
            <w:vAlign w:val="center"/>
          </w:tcPr>
          <w:p w14:paraId="71A12D2D" w14:textId="4DAF8382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F4F165A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90" w:type="dxa"/>
            <w:vAlign w:val="center"/>
          </w:tcPr>
          <w:p w14:paraId="2819500A" w14:textId="114226F3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-15.4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221D48" w:rsidRPr="004511D8" w14:paraId="13E229D7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2DF5D75A" w14:textId="7BC70DF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4B536F36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 xml:space="preserve">npr-8 (ok1439) </w:t>
            </w:r>
            <w:r w:rsidRPr="004511D8">
              <w:rPr>
                <w:rFonts w:ascii="Times New Roman" w:hAnsi="Times New Roman" w:cs="Times New Roman"/>
              </w:rPr>
              <w:t xml:space="preserve">+ </w:t>
            </w:r>
            <w:r w:rsidRPr="004511D8">
              <w:rPr>
                <w:rFonts w:ascii="Times New Roman" w:hAnsi="Times New Roman" w:cs="Times New Roman"/>
                <w:i/>
                <w:iCs/>
              </w:rPr>
              <w:t>col-88</w:t>
            </w:r>
            <w:r w:rsidRPr="004511D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440" w:type="dxa"/>
            <w:vMerge/>
            <w:vAlign w:val="center"/>
          </w:tcPr>
          <w:p w14:paraId="5ADE4A73" w14:textId="56A86111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CDB03D5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vAlign w:val="center"/>
          </w:tcPr>
          <w:p w14:paraId="192EC4FE" w14:textId="31DCECA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-30.8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221D48" w:rsidRPr="004511D8" w14:paraId="2A77572B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666BD407" w14:textId="03677974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51B1EFDA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 xml:space="preserve">npr-8 (ok1439) </w:t>
            </w:r>
            <w:r w:rsidRPr="004511D8">
              <w:rPr>
                <w:rFonts w:ascii="Times New Roman" w:hAnsi="Times New Roman" w:cs="Times New Roman"/>
              </w:rPr>
              <w:t xml:space="preserve">+ </w:t>
            </w:r>
            <w:r w:rsidRPr="004511D8">
              <w:rPr>
                <w:rFonts w:ascii="Times New Roman" w:hAnsi="Times New Roman" w:cs="Times New Roman"/>
                <w:i/>
                <w:iCs/>
              </w:rPr>
              <w:t>grl-21</w:t>
            </w:r>
            <w:r w:rsidRPr="004511D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440" w:type="dxa"/>
            <w:vMerge/>
            <w:vAlign w:val="center"/>
          </w:tcPr>
          <w:p w14:paraId="324B59D5" w14:textId="4024B618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0FC21FD7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vAlign w:val="center"/>
          </w:tcPr>
          <w:p w14:paraId="254C3E51" w14:textId="036F9B3D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-30.8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221D48" w:rsidRPr="004511D8" w14:paraId="1AD11550" w14:textId="77777777" w:rsidTr="00BD0B41">
        <w:trPr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3F57D4C7" w14:textId="4C412AC4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278AAD10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 xml:space="preserve">npr-8 (ok1439) </w:t>
            </w:r>
            <w:r w:rsidRPr="004511D8">
              <w:rPr>
                <w:rFonts w:ascii="Times New Roman" w:hAnsi="Times New Roman" w:cs="Times New Roman"/>
              </w:rPr>
              <w:t xml:space="preserve">+ </w:t>
            </w:r>
            <w:r w:rsidRPr="004511D8">
              <w:rPr>
                <w:rFonts w:ascii="Times New Roman" w:hAnsi="Times New Roman" w:cs="Times New Roman"/>
                <w:i/>
                <w:iCs/>
              </w:rPr>
              <w:t>c42d4.3</w:t>
            </w:r>
            <w:r w:rsidRPr="004511D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14:paraId="0E1DFF54" w14:textId="15B41D15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2FD8FC0E" w14:textId="77777777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324A63F4" w14:textId="6BA31B18" w:rsidR="00221D48" w:rsidRPr="004511D8" w:rsidRDefault="00221D48" w:rsidP="00A5110F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-30.8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</w:tbl>
    <w:p w14:paraId="380CA119" w14:textId="77777777" w:rsidR="003B0743" w:rsidRPr="004511D8" w:rsidRDefault="003B0743" w:rsidP="003B0743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1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3600"/>
        <w:gridCol w:w="1440"/>
        <w:gridCol w:w="1260"/>
        <w:gridCol w:w="1890"/>
      </w:tblGrid>
      <w:tr w:rsidR="003B0743" w:rsidRPr="004511D8" w14:paraId="129FF762" w14:textId="77777777" w:rsidTr="00BD0B41">
        <w:trPr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2B749B82" w14:textId="50795CE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Fig.S9B</w:t>
            </w:r>
          </w:p>
        </w:tc>
        <w:tc>
          <w:tcPr>
            <w:tcW w:w="3600" w:type="dxa"/>
            <w:tcBorders>
              <w:top w:val="single" w:sz="8" w:space="0" w:color="auto"/>
            </w:tcBorders>
            <w:vAlign w:val="center"/>
          </w:tcPr>
          <w:p w14:paraId="337EA544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3B0743">
              <w:rPr>
                <w:rFonts w:ascii="Times New Roman" w:hAnsi="Times New Roman" w:cs="Times New Roman"/>
              </w:rPr>
              <w:t>WT</w:t>
            </w:r>
            <w:r w:rsidRPr="004511D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511D8">
              <w:rPr>
                <w:rFonts w:ascii="Times New Roman" w:hAnsi="Times New Roman" w:cs="Times New Roman"/>
              </w:rPr>
              <w:t>+ EV RNAi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14:paraId="1C96EFC8" w14:textId="0DEE3A1D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25°C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65798978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029BBB2E" w14:textId="6233BF21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3B0743" w:rsidRPr="004511D8" w14:paraId="0B9615FA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1DE228DF" w14:textId="7F3C89A4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0846A451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0743">
              <w:rPr>
                <w:rFonts w:ascii="Times New Roman" w:hAnsi="Times New Roman" w:cs="Times New Roman"/>
              </w:rPr>
              <w:t xml:space="preserve">WT </w:t>
            </w:r>
            <w:r w:rsidRPr="004511D8">
              <w:rPr>
                <w:rFonts w:ascii="Times New Roman" w:hAnsi="Times New Roman" w:cs="Times New Roman"/>
              </w:rPr>
              <w:t xml:space="preserve">+ </w:t>
            </w:r>
            <w:r w:rsidRPr="004511D8">
              <w:rPr>
                <w:rFonts w:ascii="Times New Roman" w:hAnsi="Times New Roman" w:cs="Times New Roman"/>
                <w:i/>
                <w:iCs/>
              </w:rPr>
              <w:t>col-7</w:t>
            </w:r>
            <w:r w:rsidRPr="004511D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440" w:type="dxa"/>
            <w:vMerge/>
            <w:vAlign w:val="center"/>
          </w:tcPr>
          <w:p w14:paraId="191A7ED6" w14:textId="0FB42B4F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8808F31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vAlign w:val="center"/>
          </w:tcPr>
          <w:p w14:paraId="67020E29" w14:textId="61FCCC2A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-20</w:t>
            </w:r>
            <w:r>
              <w:rPr>
                <w:rFonts w:ascii="Times New Roman" w:hAnsi="Times New Roman" w:cs="Times New Roman"/>
              </w:rPr>
              <w:t>.0%</w:t>
            </w:r>
          </w:p>
        </w:tc>
      </w:tr>
      <w:tr w:rsidR="003B0743" w:rsidRPr="004511D8" w14:paraId="6381FF19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17D5D1E4" w14:textId="048D269D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00E1E8E8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3B0743">
              <w:rPr>
                <w:rFonts w:ascii="Times New Roman" w:hAnsi="Times New Roman" w:cs="Times New Roman"/>
              </w:rPr>
              <w:t>WT</w:t>
            </w:r>
            <w:r w:rsidRPr="004511D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511D8">
              <w:rPr>
                <w:rFonts w:ascii="Times New Roman" w:hAnsi="Times New Roman" w:cs="Times New Roman"/>
              </w:rPr>
              <w:t xml:space="preserve">+ </w:t>
            </w:r>
            <w:r w:rsidRPr="004511D8">
              <w:rPr>
                <w:rFonts w:ascii="Times New Roman" w:hAnsi="Times New Roman" w:cs="Times New Roman"/>
                <w:i/>
                <w:iCs/>
              </w:rPr>
              <w:t>cut-2</w:t>
            </w:r>
            <w:r w:rsidRPr="004511D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440" w:type="dxa"/>
            <w:vMerge/>
            <w:vAlign w:val="center"/>
          </w:tcPr>
          <w:p w14:paraId="75B0ADEC" w14:textId="09476E59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60D25EF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vAlign w:val="center"/>
          </w:tcPr>
          <w:p w14:paraId="1174EFC2" w14:textId="6E411D2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-10</w:t>
            </w:r>
            <w:r>
              <w:rPr>
                <w:rFonts w:ascii="Times New Roman" w:hAnsi="Times New Roman" w:cs="Times New Roman"/>
              </w:rPr>
              <w:t>.0%</w:t>
            </w:r>
          </w:p>
        </w:tc>
      </w:tr>
      <w:tr w:rsidR="003B0743" w:rsidRPr="004511D8" w14:paraId="49C02D14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0D244C42" w14:textId="7EEB376A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448E4237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0743">
              <w:rPr>
                <w:rFonts w:ascii="Times New Roman" w:hAnsi="Times New Roman" w:cs="Times New Roman"/>
              </w:rPr>
              <w:t>WT</w:t>
            </w:r>
            <w:r w:rsidRPr="004511D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511D8">
              <w:rPr>
                <w:rFonts w:ascii="Times New Roman" w:hAnsi="Times New Roman" w:cs="Times New Roman"/>
              </w:rPr>
              <w:t xml:space="preserve">+ </w:t>
            </w:r>
            <w:r w:rsidRPr="004511D8">
              <w:rPr>
                <w:rFonts w:ascii="Times New Roman" w:hAnsi="Times New Roman" w:cs="Times New Roman"/>
                <w:i/>
                <w:iCs/>
              </w:rPr>
              <w:t>col-88</w:t>
            </w:r>
            <w:r w:rsidRPr="004511D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440" w:type="dxa"/>
            <w:vMerge/>
            <w:vAlign w:val="center"/>
          </w:tcPr>
          <w:p w14:paraId="208F0156" w14:textId="062F99BC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933136A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vAlign w:val="center"/>
          </w:tcPr>
          <w:p w14:paraId="277C94D0" w14:textId="2EAD8F04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-10</w:t>
            </w:r>
            <w:r>
              <w:rPr>
                <w:rFonts w:ascii="Times New Roman" w:hAnsi="Times New Roman" w:cs="Times New Roman"/>
              </w:rPr>
              <w:t>.0%</w:t>
            </w:r>
          </w:p>
        </w:tc>
      </w:tr>
      <w:tr w:rsidR="003B0743" w:rsidRPr="004511D8" w14:paraId="3525835F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6C8E23A4" w14:textId="3384CFE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23FA4071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3B0743">
              <w:rPr>
                <w:rFonts w:ascii="Times New Roman" w:hAnsi="Times New Roman" w:cs="Times New Roman"/>
              </w:rPr>
              <w:t>WT</w:t>
            </w:r>
            <w:r w:rsidRPr="004511D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511D8">
              <w:rPr>
                <w:rFonts w:ascii="Times New Roman" w:hAnsi="Times New Roman" w:cs="Times New Roman"/>
              </w:rPr>
              <w:t xml:space="preserve">+ </w:t>
            </w:r>
            <w:r w:rsidRPr="004511D8">
              <w:rPr>
                <w:rFonts w:ascii="Times New Roman" w:hAnsi="Times New Roman" w:cs="Times New Roman"/>
                <w:i/>
                <w:iCs/>
              </w:rPr>
              <w:t>grl-21</w:t>
            </w:r>
            <w:r w:rsidRPr="004511D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440" w:type="dxa"/>
            <w:vMerge/>
            <w:vAlign w:val="center"/>
          </w:tcPr>
          <w:p w14:paraId="5286FE40" w14:textId="07A06F91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FD4B6DE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vAlign w:val="center"/>
          </w:tcPr>
          <w:p w14:paraId="3E781F6A" w14:textId="51A4E646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-20</w:t>
            </w:r>
            <w:r>
              <w:rPr>
                <w:rFonts w:ascii="Times New Roman" w:hAnsi="Times New Roman" w:cs="Times New Roman"/>
              </w:rPr>
              <w:t>.0%</w:t>
            </w:r>
          </w:p>
        </w:tc>
      </w:tr>
      <w:tr w:rsidR="003B0743" w:rsidRPr="004511D8" w14:paraId="240FEF8A" w14:textId="77777777" w:rsidTr="00BD0B41">
        <w:trPr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7B2D9093" w14:textId="7155B770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1E105908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3B0743">
              <w:rPr>
                <w:rFonts w:ascii="Times New Roman" w:hAnsi="Times New Roman" w:cs="Times New Roman"/>
              </w:rPr>
              <w:t>WT</w:t>
            </w:r>
            <w:r w:rsidRPr="004511D8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4511D8">
              <w:rPr>
                <w:rFonts w:ascii="Times New Roman" w:hAnsi="Times New Roman" w:cs="Times New Roman"/>
              </w:rPr>
              <w:t xml:space="preserve">+ </w:t>
            </w:r>
            <w:r w:rsidRPr="004511D8">
              <w:rPr>
                <w:rFonts w:ascii="Times New Roman" w:hAnsi="Times New Roman" w:cs="Times New Roman"/>
                <w:i/>
                <w:iCs/>
              </w:rPr>
              <w:t>c42d4.3</w:t>
            </w:r>
            <w:r w:rsidRPr="004511D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14:paraId="743444AC" w14:textId="661DE766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143B603D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44E7D169" w14:textId="75083D85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-10</w:t>
            </w:r>
            <w:r>
              <w:rPr>
                <w:rFonts w:ascii="Times New Roman" w:hAnsi="Times New Roman" w:cs="Times New Roman"/>
              </w:rPr>
              <w:t>.0%</w:t>
            </w:r>
          </w:p>
        </w:tc>
      </w:tr>
      <w:tr w:rsidR="003B0743" w:rsidRPr="004511D8" w14:paraId="17308C0E" w14:textId="77777777" w:rsidTr="00BD0B41">
        <w:trPr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126536B6" w14:textId="283C45AC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Fig.S10A</w:t>
            </w:r>
          </w:p>
        </w:tc>
        <w:tc>
          <w:tcPr>
            <w:tcW w:w="3600" w:type="dxa"/>
            <w:tcBorders>
              <w:top w:val="single" w:sz="8" w:space="0" w:color="auto"/>
            </w:tcBorders>
            <w:vAlign w:val="center"/>
          </w:tcPr>
          <w:p w14:paraId="4FF092B9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 xml:space="preserve">WT </w:t>
            </w:r>
            <w:r w:rsidRPr="004511D8">
              <w:rPr>
                <w:rFonts w:ascii="Times New Roman" w:hAnsi="Times New Roman" w:cs="Times New Roman"/>
              </w:rPr>
              <w:t>+ EV RNAi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14:paraId="5B399C4C" w14:textId="6E9843A8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25°C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4C2DE853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18369464" w14:textId="402098B8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3B0743" w:rsidRPr="004511D8" w14:paraId="550CBABA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3C79A856" w14:textId="2E7060BF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223BCE60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 xml:space="preserve">WT </w:t>
            </w:r>
            <w:r w:rsidRPr="004511D8">
              <w:rPr>
                <w:rFonts w:ascii="Times New Roman" w:hAnsi="Times New Roman" w:cs="Times New Roman"/>
              </w:rPr>
              <w:t xml:space="preserve">+ </w:t>
            </w:r>
            <w:r w:rsidRPr="004511D8">
              <w:rPr>
                <w:rFonts w:ascii="Times New Roman" w:hAnsi="Times New Roman" w:cs="Times New Roman"/>
                <w:i/>
                <w:iCs/>
              </w:rPr>
              <w:t>skn-1</w:t>
            </w:r>
            <w:r w:rsidRPr="004511D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440" w:type="dxa"/>
            <w:vMerge/>
            <w:vAlign w:val="center"/>
          </w:tcPr>
          <w:p w14:paraId="6B68F843" w14:textId="6D945546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50915CE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90" w:type="dxa"/>
            <w:vAlign w:val="center"/>
          </w:tcPr>
          <w:p w14:paraId="3896563B" w14:textId="3D8FAC40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2.5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3B0743" w:rsidRPr="004511D8" w14:paraId="7DA66D56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64644CD5" w14:textId="7DE8D14F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76E46A5B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 xml:space="preserve">npr-8 (ok1439) </w:t>
            </w:r>
            <w:r w:rsidRPr="004511D8">
              <w:rPr>
                <w:rFonts w:ascii="Times New Roman" w:hAnsi="Times New Roman" w:cs="Times New Roman"/>
              </w:rPr>
              <w:t>+ EV RNAi</w:t>
            </w:r>
          </w:p>
        </w:tc>
        <w:tc>
          <w:tcPr>
            <w:tcW w:w="1440" w:type="dxa"/>
            <w:vMerge/>
            <w:vAlign w:val="center"/>
          </w:tcPr>
          <w:p w14:paraId="33D1233D" w14:textId="2E3870C3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941B080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90" w:type="dxa"/>
            <w:vAlign w:val="center"/>
          </w:tcPr>
          <w:p w14:paraId="681D1A6E" w14:textId="66D2A823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3B0743" w:rsidRPr="004511D8" w14:paraId="23D06648" w14:textId="77777777" w:rsidTr="00BD0B41">
        <w:trPr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74BD7819" w14:textId="6435BA38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23B53AAA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 xml:space="preserve">npr-8 (ok1439) </w:t>
            </w:r>
            <w:r w:rsidRPr="004511D8">
              <w:rPr>
                <w:rFonts w:ascii="Times New Roman" w:hAnsi="Times New Roman" w:cs="Times New Roman"/>
              </w:rPr>
              <w:t xml:space="preserve">+ </w:t>
            </w:r>
            <w:r w:rsidRPr="004511D8">
              <w:rPr>
                <w:rFonts w:ascii="Times New Roman" w:hAnsi="Times New Roman" w:cs="Times New Roman"/>
                <w:i/>
                <w:iCs/>
              </w:rPr>
              <w:t>skn-1</w:t>
            </w:r>
            <w:r w:rsidRPr="004511D8">
              <w:rPr>
                <w:rFonts w:ascii="Times New Roman" w:hAnsi="Times New Roman" w:cs="Times New Roman"/>
              </w:rPr>
              <w:t xml:space="preserve"> RNAi</w:t>
            </w: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14:paraId="7A984EAA" w14:textId="26D61DF0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400ED7D4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147AB476" w14:textId="3A893203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3B0743" w:rsidRPr="004511D8" w14:paraId="435A6229" w14:textId="77777777" w:rsidTr="00BD0B41">
        <w:trPr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0CF094ED" w14:textId="7B448CAD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Fig.S10B</w:t>
            </w:r>
          </w:p>
        </w:tc>
        <w:tc>
          <w:tcPr>
            <w:tcW w:w="3600" w:type="dxa"/>
            <w:tcBorders>
              <w:top w:val="single" w:sz="8" w:space="0" w:color="auto"/>
            </w:tcBorders>
            <w:vAlign w:val="center"/>
          </w:tcPr>
          <w:p w14:paraId="048E077E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>WT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14:paraId="57C21383" w14:textId="50DEECE5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25°C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4B735EE8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240CCDB7" w14:textId="592CA07F" w:rsidR="003B0743" w:rsidRPr="001B72DB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1B72DB">
              <w:rPr>
                <w:rFonts w:ascii="Times New Roman" w:hAnsi="Times New Roman" w:cs="Times New Roman"/>
              </w:rPr>
              <w:t>control</w:t>
            </w:r>
          </w:p>
        </w:tc>
      </w:tr>
      <w:tr w:rsidR="003B0743" w:rsidRPr="004511D8" w14:paraId="19638EA0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7D74943C" w14:textId="4B0AE01D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7C67BDBA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>daf-16 (mu86)</w:t>
            </w:r>
          </w:p>
        </w:tc>
        <w:tc>
          <w:tcPr>
            <w:tcW w:w="1440" w:type="dxa"/>
            <w:vMerge/>
            <w:vAlign w:val="center"/>
          </w:tcPr>
          <w:p w14:paraId="32E67332" w14:textId="11BB1345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DDE0AEC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0" w:type="dxa"/>
            <w:vAlign w:val="center"/>
          </w:tcPr>
          <w:p w14:paraId="5A55DDB1" w14:textId="448A3C2C" w:rsidR="003B0743" w:rsidRPr="001B72DB" w:rsidRDefault="001B72DB" w:rsidP="003B0743">
            <w:pPr>
              <w:jc w:val="center"/>
              <w:rPr>
                <w:rFonts w:ascii="Times New Roman" w:hAnsi="Times New Roman" w:cs="Times New Roman"/>
              </w:rPr>
            </w:pPr>
            <w:r w:rsidRPr="001B72DB">
              <w:rPr>
                <w:rFonts w:ascii="Times New Roman" w:hAnsi="Times New Roman" w:cs="Times New Roman"/>
              </w:rPr>
              <w:t>-25.0%</w:t>
            </w:r>
          </w:p>
        </w:tc>
      </w:tr>
      <w:tr w:rsidR="003B0743" w:rsidRPr="004511D8" w14:paraId="5D40370C" w14:textId="77777777" w:rsidTr="00BD0B41">
        <w:trPr>
          <w:jc w:val="center"/>
        </w:trPr>
        <w:tc>
          <w:tcPr>
            <w:tcW w:w="990" w:type="dxa"/>
            <w:vMerge/>
            <w:vAlign w:val="center"/>
          </w:tcPr>
          <w:p w14:paraId="1B635A02" w14:textId="0286EF49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vAlign w:val="center"/>
          </w:tcPr>
          <w:p w14:paraId="4D80B5F3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>npr-8 (ok1439)</w:t>
            </w:r>
          </w:p>
        </w:tc>
        <w:tc>
          <w:tcPr>
            <w:tcW w:w="1440" w:type="dxa"/>
            <w:vMerge/>
            <w:vAlign w:val="center"/>
          </w:tcPr>
          <w:p w14:paraId="5DD10018" w14:textId="7DC14E5C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5FD8A3C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90" w:type="dxa"/>
            <w:vAlign w:val="center"/>
          </w:tcPr>
          <w:p w14:paraId="5AAD00C1" w14:textId="745ACD55" w:rsidR="003B0743" w:rsidRPr="001B72DB" w:rsidRDefault="001B72DB" w:rsidP="003B0743">
            <w:pPr>
              <w:jc w:val="center"/>
              <w:rPr>
                <w:rFonts w:ascii="Times New Roman" w:hAnsi="Times New Roman" w:cs="Times New Roman"/>
              </w:rPr>
            </w:pPr>
            <w:r w:rsidRPr="001B72DB">
              <w:rPr>
                <w:rFonts w:ascii="Times New Roman" w:hAnsi="Times New Roman" w:cs="Times New Roman"/>
              </w:rPr>
              <w:t>50.0%</w:t>
            </w:r>
          </w:p>
        </w:tc>
      </w:tr>
      <w:tr w:rsidR="003B0743" w:rsidRPr="004511D8" w14:paraId="798671B3" w14:textId="77777777" w:rsidTr="00BD0B41">
        <w:trPr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038C9DD5" w14:textId="7073BF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448F9905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>daf-16;npr-8</w:t>
            </w: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14:paraId="53EE27D6" w14:textId="0874E7B1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727B2078" w14:textId="77777777" w:rsidR="003B0743" w:rsidRPr="004511D8" w:rsidRDefault="003B0743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789992BA" w14:textId="6900008A" w:rsidR="003B0743" w:rsidRPr="001B72DB" w:rsidRDefault="001B72DB" w:rsidP="003B0743">
            <w:pPr>
              <w:jc w:val="center"/>
              <w:rPr>
                <w:rFonts w:ascii="Times New Roman" w:hAnsi="Times New Roman" w:cs="Times New Roman"/>
              </w:rPr>
            </w:pPr>
            <w:r w:rsidRPr="001B72DB">
              <w:rPr>
                <w:rFonts w:ascii="Times New Roman" w:hAnsi="Times New Roman" w:cs="Times New Roman"/>
              </w:rPr>
              <w:t>-12.5%</w:t>
            </w:r>
          </w:p>
        </w:tc>
      </w:tr>
      <w:tr w:rsidR="001B72DB" w:rsidRPr="004511D8" w14:paraId="5EF74B16" w14:textId="77777777" w:rsidTr="00BD0B41">
        <w:trPr>
          <w:jc w:val="center"/>
        </w:trPr>
        <w:tc>
          <w:tcPr>
            <w:tcW w:w="990" w:type="dxa"/>
            <w:vMerge w:val="restart"/>
            <w:tcBorders>
              <w:top w:val="single" w:sz="8" w:space="0" w:color="auto"/>
            </w:tcBorders>
            <w:vAlign w:val="center"/>
          </w:tcPr>
          <w:p w14:paraId="35C4D2E5" w14:textId="4FCE1961" w:rsidR="001B72DB" w:rsidRPr="004511D8" w:rsidRDefault="001B72DB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Fig.S11</w:t>
            </w:r>
          </w:p>
        </w:tc>
        <w:tc>
          <w:tcPr>
            <w:tcW w:w="3600" w:type="dxa"/>
            <w:tcBorders>
              <w:top w:val="single" w:sz="8" w:space="0" w:color="auto"/>
            </w:tcBorders>
            <w:vAlign w:val="center"/>
          </w:tcPr>
          <w:p w14:paraId="5ADB6033" w14:textId="77777777" w:rsidR="001B72DB" w:rsidRPr="004511D8" w:rsidRDefault="001B72DB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440" w:type="dxa"/>
            <w:vMerge w:val="restart"/>
            <w:tcBorders>
              <w:top w:val="single" w:sz="8" w:space="0" w:color="auto"/>
            </w:tcBorders>
            <w:vAlign w:val="center"/>
          </w:tcPr>
          <w:p w14:paraId="2D066988" w14:textId="703D5922" w:rsidR="001B72DB" w:rsidRPr="004511D8" w:rsidRDefault="001B72DB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35°C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vAlign w:val="center"/>
          </w:tcPr>
          <w:p w14:paraId="6A0B5A8C" w14:textId="77777777" w:rsidR="001B72DB" w:rsidRPr="004511D8" w:rsidRDefault="001B72DB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0.5 (</w:t>
            </w:r>
            <w:proofErr w:type="spellStart"/>
            <w:r w:rsidRPr="004511D8">
              <w:rPr>
                <w:rFonts w:ascii="Times New Roman" w:hAnsi="Times New Roman" w:cs="Times New Roman"/>
              </w:rPr>
              <w:t>hr</w:t>
            </w:r>
            <w:proofErr w:type="spellEnd"/>
            <w:r w:rsidRPr="004511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top w:val="single" w:sz="8" w:space="0" w:color="auto"/>
            </w:tcBorders>
            <w:vAlign w:val="center"/>
          </w:tcPr>
          <w:p w14:paraId="509DAC63" w14:textId="3F6431B6" w:rsidR="001B72DB" w:rsidRPr="004511D8" w:rsidRDefault="001B72DB" w:rsidP="003B074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</w:t>
            </w:r>
          </w:p>
        </w:tc>
      </w:tr>
      <w:tr w:rsidR="001B72DB" w:rsidRPr="004511D8" w14:paraId="73EE3B02" w14:textId="77777777" w:rsidTr="00BD0B41">
        <w:trPr>
          <w:jc w:val="center"/>
        </w:trPr>
        <w:tc>
          <w:tcPr>
            <w:tcW w:w="990" w:type="dxa"/>
            <w:vMerge/>
            <w:tcBorders>
              <w:bottom w:val="single" w:sz="8" w:space="0" w:color="auto"/>
            </w:tcBorders>
            <w:vAlign w:val="center"/>
          </w:tcPr>
          <w:p w14:paraId="50087670" w14:textId="21EE58B7" w:rsidR="001B72DB" w:rsidRPr="004511D8" w:rsidRDefault="001B72DB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00" w:type="dxa"/>
            <w:tcBorders>
              <w:bottom w:val="single" w:sz="8" w:space="0" w:color="auto"/>
            </w:tcBorders>
            <w:vAlign w:val="center"/>
          </w:tcPr>
          <w:p w14:paraId="6FB492A8" w14:textId="77777777" w:rsidR="001B72DB" w:rsidRPr="004511D8" w:rsidRDefault="001B72DB" w:rsidP="003B0743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511D8">
              <w:rPr>
                <w:rFonts w:ascii="Times New Roman" w:hAnsi="Times New Roman" w:cs="Times New Roman"/>
                <w:i/>
                <w:iCs/>
              </w:rPr>
              <w:t>npr-8 (ok1439)</w:t>
            </w:r>
          </w:p>
        </w:tc>
        <w:tc>
          <w:tcPr>
            <w:tcW w:w="1440" w:type="dxa"/>
            <w:vMerge/>
            <w:tcBorders>
              <w:bottom w:val="single" w:sz="8" w:space="0" w:color="auto"/>
            </w:tcBorders>
            <w:vAlign w:val="center"/>
          </w:tcPr>
          <w:p w14:paraId="7D6B2D6A" w14:textId="579452E7" w:rsidR="001B72DB" w:rsidRPr="004511D8" w:rsidRDefault="001B72DB" w:rsidP="003B074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8" w:space="0" w:color="auto"/>
            </w:tcBorders>
            <w:vAlign w:val="center"/>
          </w:tcPr>
          <w:p w14:paraId="13BA3B6A" w14:textId="77777777" w:rsidR="001B72DB" w:rsidRPr="004511D8" w:rsidRDefault="001B72DB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2 (</w:t>
            </w:r>
            <w:proofErr w:type="spellStart"/>
            <w:r w:rsidRPr="004511D8">
              <w:rPr>
                <w:rFonts w:ascii="Times New Roman" w:hAnsi="Times New Roman" w:cs="Times New Roman"/>
              </w:rPr>
              <w:t>hr</w:t>
            </w:r>
            <w:proofErr w:type="spellEnd"/>
            <w:r w:rsidRPr="004511D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90" w:type="dxa"/>
            <w:tcBorders>
              <w:bottom w:val="single" w:sz="8" w:space="0" w:color="auto"/>
            </w:tcBorders>
            <w:vAlign w:val="center"/>
          </w:tcPr>
          <w:p w14:paraId="6A860761" w14:textId="01D3FBDF" w:rsidR="001B72DB" w:rsidRPr="004511D8" w:rsidRDefault="001B72DB" w:rsidP="003B0743">
            <w:pPr>
              <w:jc w:val="center"/>
              <w:rPr>
                <w:rFonts w:ascii="Times New Roman" w:hAnsi="Times New Roman" w:cs="Times New Roman"/>
              </w:rPr>
            </w:pPr>
            <w:r w:rsidRPr="004511D8">
              <w:rPr>
                <w:rFonts w:ascii="Times New Roman" w:hAnsi="Times New Roman" w:cs="Times New Roman"/>
              </w:rPr>
              <w:t>14.3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</w:tbl>
    <w:p w14:paraId="7F14DB8F" w14:textId="77777777" w:rsidR="003A0C3D" w:rsidRPr="003A0C3D" w:rsidRDefault="003A0C3D" w:rsidP="003A0C3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A0C3D" w:rsidRPr="003A0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43878"/>
    <w:multiLevelType w:val="hybridMultilevel"/>
    <w:tmpl w:val="3ABED634"/>
    <w:lvl w:ilvl="0" w:tplc="7160FB74">
      <w:start w:val="8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3B3287"/>
    <w:multiLevelType w:val="hybridMultilevel"/>
    <w:tmpl w:val="BE1CE7C0"/>
    <w:lvl w:ilvl="0" w:tplc="72FC897C">
      <w:start w:val="88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0E10917"/>
    <w:multiLevelType w:val="hybridMultilevel"/>
    <w:tmpl w:val="7ECA9B18"/>
    <w:lvl w:ilvl="0" w:tplc="849AA236">
      <w:start w:val="88"/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20061969">
    <w:abstractNumId w:val="0"/>
  </w:num>
  <w:num w:numId="2" w16cid:durableId="933392192">
    <w:abstractNumId w:val="1"/>
  </w:num>
  <w:num w:numId="3" w16cid:durableId="9789992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cyNbM0sjQxsTAxMrZQ0lEKTi0uzszPAykwrAUAhSvSwiwAAAA="/>
  </w:docVars>
  <w:rsids>
    <w:rsidRoot w:val="00E37AA8"/>
    <w:rsid w:val="000A4ACC"/>
    <w:rsid w:val="000B42C5"/>
    <w:rsid w:val="001639AC"/>
    <w:rsid w:val="0016456D"/>
    <w:rsid w:val="001B72DB"/>
    <w:rsid w:val="001C4987"/>
    <w:rsid w:val="001C6561"/>
    <w:rsid w:val="00211C72"/>
    <w:rsid w:val="00221D48"/>
    <w:rsid w:val="00227753"/>
    <w:rsid w:val="00245707"/>
    <w:rsid w:val="002617C2"/>
    <w:rsid w:val="00317E2C"/>
    <w:rsid w:val="00322AC9"/>
    <w:rsid w:val="00342D7F"/>
    <w:rsid w:val="003A0C3D"/>
    <w:rsid w:val="003B0743"/>
    <w:rsid w:val="003F28EE"/>
    <w:rsid w:val="00405A2E"/>
    <w:rsid w:val="004511D8"/>
    <w:rsid w:val="004F4060"/>
    <w:rsid w:val="0057323D"/>
    <w:rsid w:val="005802A7"/>
    <w:rsid w:val="005901C5"/>
    <w:rsid w:val="006E6BF4"/>
    <w:rsid w:val="00731040"/>
    <w:rsid w:val="007327A3"/>
    <w:rsid w:val="0073732C"/>
    <w:rsid w:val="00737AF2"/>
    <w:rsid w:val="0077758A"/>
    <w:rsid w:val="00793490"/>
    <w:rsid w:val="007A0AA3"/>
    <w:rsid w:val="007C2BF7"/>
    <w:rsid w:val="008403A3"/>
    <w:rsid w:val="008639BF"/>
    <w:rsid w:val="008D1843"/>
    <w:rsid w:val="009615D4"/>
    <w:rsid w:val="00984CD3"/>
    <w:rsid w:val="009B7B29"/>
    <w:rsid w:val="009E51A2"/>
    <w:rsid w:val="009F1477"/>
    <w:rsid w:val="00A5110F"/>
    <w:rsid w:val="00A73D91"/>
    <w:rsid w:val="00AB1DD4"/>
    <w:rsid w:val="00AC3FBA"/>
    <w:rsid w:val="00AE265E"/>
    <w:rsid w:val="00B375C9"/>
    <w:rsid w:val="00BD0B41"/>
    <w:rsid w:val="00BE35BA"/>
    <w:rsid w:val="00C80D4A"/>
    <w:rsid w:val="00C84596"/>
    <w:rsid w:val="00D66B2D"/>
    <w:rsid w:val="00D72F2E"/>
    <w:rsid w:val="00D81A25"/>
    <w:rsid w:val="00E37AA8"/>
    <w:rsid w:val="00FB22B2"/>
    <w:rsid w:val="00FB235E"/>
    <w:rsid w:val="00FB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9C802"/>
  <w15:chartTrackingRefBased/>
  <w15:docId w15:val="{C2FF7B59-BA09-41F7-877D-CBF73F5DB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1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75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4</TotalTime>
  <Pages>3</Pages>
  <Words>393</Words>
  <Characters>224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ani, Sankara</dc:creator>
  <cp:keywords/>
  <dc:description/>
  <cp:lastModifiedBy>Liu, Yiyong</cp:lastModifiedBy>
  <cp:revision>37</cp:revision>
  <dcterms:created xsi:type="dcterms:W3CDTF">2023-01-03T22:02:00Z</dcterms:created>
  <dcterms:modified xsi:type="dcterms:W3CDTF">2023-02-19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75ccbe07810c67b67ed58cbd3f06697146b2b162b0a2afbee77bbb713adb5a</vt:lpwstr>
  </property>
</Properties>
</file>